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The potential cost-effectiveness of quadrivalent versus trivalent influenza vaccine in elderly people and clinical risk groups in the UK: a lifetime multi-cohort model  </w:t>
      </w:r>
    </w:p>
    <w:p>
      <w:pPr>
        <w:pStyle w:val="Normal"/>
        <w:jc w:val="center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upplementary Material</w:t>
      </w:r>
    </w:p>
    <w:p>
      <w:pPr>
        <w:pStyle w:val="Normal"/>
        <w:jc w:val="center"/>
        <w:rPr/>
      </w:pPr>
      <w:r>
        <w:rPr>
          <w:rFonts w:cs="Arial"/>
          <w:sz w:val="20"/>
          <w:szCs w:val="20"/>
        </w:rPr>
        <w:t>Laure-Anne Van Bellinghen MSc</w:t>
      </w:r>
      <w:r>
        <w:rPr>
          <w:rFonts w:cs="Arial"/>
          <w:sz w:val="20"/>
          <w:szCs w:val="20"/>
          <w:vertAlign w:val="superscript"/>
        </w:rPr>
        <w:t>1</w:t>
      </w:r>
      <w:r>
        <w:rPr>
          <w:rFonts w:cs="Arial"/>
          <w:sz w:val="20"/>
          <w:szCs w:val="20"/>
        </w:rPr>
        <w:t xml:space="preserve"> </w:t>
      </w:r>
    </w:p>
    <w:p>
      <w:pPr>
        <w:pStyle w:val="Normal"/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Genevieve Meier BPharm, MSc</w:t>
      </w:r>
      <w:r>
        <w:rPr>
          <w:rFonts w:cs="Arial"/>
          <w:sz w:val="20"/>
          <w:szCs w:val="20"/>
          <w:vertAlign w:val="superscript"/>
        </w:rPr>
        <w:t>2</w:t>
      </w:r>
    </w:p>
    <w:p>
      <w:pPr>
        <w:pStyle w:val="Normal"/>
        <w:jc w:val="center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Ilse Van Vlaenderen DVM, MSc</w:t>
      </w:r>
      <w:r>
        <w:rPr>
          <w:rFonts w:cs="Arial"/>
          <w:sz w:val="20"/>
          <w:szCs w:val="20"/>
          <w:vertAlign w:val="superscript"/>
        </w:rPr>
        <w:t>1</w:t>
      </w:r>
    </w:p>
    <w:p>
      <w:pPr>
        <w:pStyle w:val="Normal"/>
        <w:rPr/>
      </w:pPr>
      <w:r>
        <w:rPr>
          <w:rFonts w:cs="Arial"/>
          <w:sz w:val="20"/>
          <w:szCs w:val="20"/>
          <w:vertAlign w:val="superscript"/>
        </w:rPr>
        <w:t>1</w:t>
      </w:r>
      <w:r>
        <w:rPr>
          <w:rFonts w:cs="Arial"/>
          <w:sz w:val="20"/>
          <w:szCs w:val="20"/>
        </w:rPr>
        <w:t xml:space="preserve">CHESS, Kerkstraat 27, 1742 Ternat, Belgium. 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>Health Economics, GlaxoSmithKline Vaccines, Avenue Fleming 20, 1300 Wavre, Belgium.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  <w:r>
        <w:br w:type="page"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Probabilities of receiving post-exposure prophylaxis (PEP)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Tappenden&lt;/Author&gt;&lt;Year&gt;2009&lt;/Year&gt;&lt;RecNum&gt;3150&lt;/RecNum&gt;&lt;IDText&gt;Amantadine, oseltamivir and zanamivir for the prophylaxis of influenza (including a review of existing guidance no. 67): A systematic review and economic evaluation&lt;/IDText&gt;&lt;MDL Ref_Type="Journal"&gt;&lt;Ref_Type&gt;Journal&lt;/Ref_Type&gt;&lt;Ref_ID&gt;3150&lt;/Ref_ID&gt;&lt;Title_Primary&gt;Amantadine, oseltamivir and zanamivir for the prophylaxis of influenza (including a review of existing guidance no. 67): A systematic review and economic evaluation&lt;/Title_Primary&gt;&lt;Authors_Primary&gt;Tappenden,P.&lt;/Authors_Primary&gt;&lt;Authors_Primary&gt;Jackson,R.&lt;/Authors_Primary&gt;&lt;Authors_Primary&gt;Cooper,K.&lt;/Authors_Primary&gt;&lt;Authors_Primary&gt;Rees,A.&lt;/Authors_Primary&gt;&lt;Authors_Primary&gt;Simpson,E.&lt;/Authors_Primary&gt;&lt;Authors_Primary&gt;Read,R.&lt;/Authors_Primary&gt;&lt;Authors_Primary&gt;Nicholson,K.&lt;/Authors_Primary&gt;&lt;Date_Primary&gt;2009&lt;/Date_Primary&gt;&lt;Keywords&gt;abnormal dreaming&lt;/Keywords&gt;&lt;Keywords&gt;Adolescent&lt;/Keywords&gt;&lt;Keywords&gt;ADOLESCENTS&lt;/Keywords&gt;&lt;Keywords&gt;Adult&lt;/Keywords&gt;&lt;Keywords&gt;ADULTS&lt;/Keywords&gt;&lt;Keywords&gt;agrippal&lt;/Keywords&gt;&lt;Keywords&gt;Amantadine&lt;/Keywords&gt;&lt;Keywords&gt;amoxicillin plus clavulanic acid&lt;/Keywords&gt;&lt;Keywords&gt;antibiotic agent&lt;/Keywords&gt;&lt;Keywords&gt;antiviral resistance&lt;/Keywords&gt;&lt;Keywords&gt;at risk&lt;/Keywords&gt;&lt;Keywords&gt;at-risk adults&lt;/Keywords&gt;&lt;Keywords&gt;begrivac&lt;/Keywords&gt;&lt;Keywords&gt;bronchitis&lt;/Keywords&gt;&lt;Keywords&gt;central nervous system disease&lt;/Keywords&gt;&lt;Keywords&gt;CHILDREN&lt;/Keywords&gt;&lt;Keywords&gt;Clinical Effectiveness&lt;/Keywords&gt;&lt;Keywords&gt;CLINICAL EFFICACY&lt;/Keywords&gt;&lt;Keywords&gt;clinical trial&lt;/Keywords&gt;&lt;Keywords&gt;comparison&lt;/Keywords&gt;&lt;Keywords&gt;complication&lt;/Keywords&gt;&lt;Keywords&gt;COMPLICATIONS&lt;/Keywords&gt;&lt;Keywords&gt;confidence interval&lt;/Keywords&gt;&lt;Keywords&gt;controlled clinical trial&lt;/Keywords&gt;&lt;Keywords&gt;CONTROLLED TRIAL&lt;/Keywords&gt;&lt;Keywords&gt;CONTROLLED-TRIAL&lt;/Keywords&gt;&lt;Keywords&gt;CONTROLLED-TRIALS&lt;/Keywords&gt;&lt;Keywords&gt;COST&lt;/Keywords&gt;&lt;Keywords&gt;cost effectiveness&lt;/Keywords&gt;&lt;Keywords&gt;cost effectiveness analysis&lt;/Keywords&gt;&lt;Keywords&gt;cost utility analysis&lt;/Keywords&gt;&lt;Keywords&gt;COST-EFFECTIVENESS&lt;/Keywords&gt;&lt;Keywords&gt;COSTS&lt;/Keywords&gt;&lt;Keywords&gt;daily life activity&lt;/Keywords&gt;&lt;Keywords&gt;Disease Duration&lt;/Keywords&gt;&lt;Keywords&gt;dosage schedule comparison&lt;/Keywords&gt;&lt;Keywords&gt;drug cost&lt;/Keywords&gt;&lt;Keywords&gt;drug efficacy&lt;/Keywords&gt;&lt;Keywords&gt;drug induced headache&lt;/Keywords&gt;&lt;Keywords&gt;drug safety&lt;/Keywords&gt;&lt;Keywords&gt;drug tolerability&lt;/Keywords&gt;&lt;Keywords&gt;drug withdrawal&lt;/Keywords&gt;&lt;Keywords&gt;dyspepsia&lt;/Keywords&gt;&lt;Keywords&gt;economic evaluation&lt;/Keywords&gt;&lt;Keywords&gt;ECONOMIC-EVALUATION&lt;/Keywords&gt;&lt;Keywords&gt;Effectiveness&lt;/Keywords&gt;&lt;Keywords&gt;EFFICACY&lt;/Keywords&gt;&lt;Keywords&gt;Elderly&lt;/Keywords&gt;&lt;Keywords&gt;elderly care&lt;/Keywords&gt;&lt;Keywords&gt;ELDERLY INDIVIDUALS&lt;/Keywords&gt;&lt;Keywords&gt;ELDERLY SUBJECTS&lt;/Keywords&gt;&lt;Keywords&gt;enzira&lt;/Keywords&gt;&lt;Keywords&gt;evaluation&lt;/Keywords&gt;&lt;Keywords&gt;evidence based medicine&lt;/Keywords&gt;&lt;Keywords&gt;fatigue&lt;/Keywords&gt;&lt;Keywords&gt;flu like syndrome&lt;/Keywords&gt;&lt;Keywords&gt;fluarix&lt;/Keywords&gt;&lt;Keywords&gt;gastrointestinal symptom&lt;/Keywords&gt;&lt;Keywords&gt;HEALTH&lt;/Keywords&gt;&lt;Keywords&gt;health economics&lt;/Keywords&gt;&lt;Keywords&gt;health-related quality of life&lt;/Keywords&gt;&lt;Keywords&gt;HEALTHY&lt;/Keywords&gt;&lt;Keywords&gt;HEALTHY-ADULTS&lt;/Keywords&gt;&lt;Keywords&gt;high risk population&lt;/Keywords&gt;&lt;Keywords&gt;hospitalisation&lt;/Keywords&gt;&lt;Keywords&gt;Hospitalization&lt;/Keywords&gt;&lt;Keywords&gt;hospitalization cost&lt;/Keywords&gt;&lt;Keywords&gt;household&lt;/Keywords&gt;&lt;Keywords&gt;human&lt;/Keywords&gt;&lt;Keywords&gt;ILLNESS&lt;/Keywords&gt;&lt;Keywords&gt;ILLNESSES&lt;/Keywords&gt;&lt;Keywords&gt;imuvac&lt;/Keywords&gt;&lt;Keywords&gt;INDIVIDUALS&lt;/Keywords&gt;&lt;Keywords&gt;Influenza&lt;/Keywords&gt;&lt;Keywords&gt;INFLUENZA VACCINATION&lt;/Keywords&gt;&lt;Keywords&gt;Influenza Vaccine&lt;/Keywords&gt;&lt;Keywords&gt;Influenza virus A&lt;/Keywords&gt;&lt;Keywords&gt;Influenza virus B&lt;/Keywords&gt;&lt;Keywords&gt;influvac&lt;/Keywords&gt;&lt;Keywords&gt;INTERVENTION&lt;/Keywords&gt;&lt;Keywords&gt;INTERVENTIONS&lt;/Keywords&gt;&lt;Keywords&gt;LABORATORY-CONFIRMED INFLUENZA&lt;/Keywords&gt;&lt;Keywords&gt;LIFE&lt;/Keywords&gt;&lt;Keywords&gt;LIMITATIONS&lt;/Keywords&gt;&lt;Keywords&gt;lysovir&lt;/Keywords&gt;&lt;Keywords&gt;mastaflu&lt;/Keywords&gt;&lt;Keywords&gt;medical decision making&lt;/Keywords&gt;&lt;Keywords&gt;Medline&lt;/Keywords&gt;&lt;Keywords&gt;methods&lt;/Keywords&gt;&lt;Keywords&gt;MODEL&lt;/Keywords&gt;&lt;Keywords&gt;MODELS&lt;/Keywords&gt;&lt;Keywords&gt;Mortality&lt;/Keywords&gt;&lt;Keywords&gt;nausea&lt;/Keywords&gt;&lt;Keywords&gt;nose disease&lt;/Keywords&gt;&lt;Keywords&gt;Oseltamivir&lt;/Keywords&gt;&lt;Keywords&gt;Outcome Assessment&lt;/Keywords&gt;&lt;Keywords&gt;outcomes&lt;/Keywords&gt;&lt;Keywords&gt;Patient Compliance&lt;/Keywords&gt;&lt;Keywords&gt;placebo&lt;/Keywords&gt;&lt;Keywords&gt;PREVENTION&lt;/Keywords&gt;&lt;Keywords&gt;PROPHYLAXIS&lt;/Keywords&gt;&lt;Keywords&gt;QUALITY&lt;/Keywords&gt;&lt;Keywords&gt;quality adjusted life year&lt;/Keywords&gt;&lt;Keywords&gt;Quality of Life&lt;/Keywords&gt;&lt;Keywords&gt;QUALITY-OF-LIFE&lt;/Keywords&gt;&lt;Keywords&gt;randomized controlled trial&lt;/Keywords&gt;&lt;Keywords&gt;relenza&lt;/Keywords&gt;&lt;Keywords&gt;Research&lt;/Keywords&gt;&lt;Keywords&gt;RESISTANCE&lt;/Keywords&gt;&lt;Keywords&gt;review&lt;/Keywords&gt;&lt;Keywords&gt;rhinosinusitis&lt;/Keywords&gt;&lt;Keywords&gt;RIMANTADINE&lt;/Keywords&gt;&lt;Keywords&gt;RISK&lt;/Keywords&gt;&lt;Keywords&gt;school&lt;/Keywords&gt;&lt;Keywords&gt;seasonal&lt;/Keywords&gt;&lt;Keywords&gt;seasonal influenza&lt;/Keywords&gt;&lt;Keywords&gt;seasonal variation&lt;/Keywords&gt;&lt;Keywords&gt;sensitivity analysis&lt;/Keywords&gt;&lt;Keywords&gt;sleep disorder&lt;/Keywords&gt;&lt;Keywords&gt;STRATEGIES&lt;/Keywords&gt;&lt;Keywords&gt;strategy&lt;/Keywords&gt;&lt;Keywords&gt;Studies&lt;/Keywords&gt;&lt;Keywords&gt;study&lt;/Keywords&gt;&lt;Keywords&gt;symmetrel&lt;/Keywords&gt;&lt;Keywords&gt;Systematic Review&lt;/Keywords&gt;&lt;Keywords&gt;tamiflu&lt;/Keywords&gt;&lt;Keywords&gt;throat disease&lt;/Keywords&gt;&lt;Keywords&gt;TIME&lt;/Keywords&gt;&lt;Keywords&gt;TRIAL&lt;/Keywords&gt;&lt;Keywords&gt;TRIALS&lt;/Keywords&gt;&lt;Keywords&gt;unclassified drug&lt;/Keywords&gt;&lt;Keywords&gt;United Kingdom&lt;/Keywords&gt;&lt;Keywords&gt;university&lt;/Keywords&gt;&lt;Keywords&gt;urticaria&lt;/Keywords&gt;&lt;Keywords&gt;viroflu&lt;/Keywords&gt;&lt;Keywords&gt;vomiting&lt;/Keywords&gt;&lt;Keywords&gt;WELL&lt;/Keywords&gt;&lt;Keywords&gt;ZANAMIVIR&lt;/Keywords&gt;&lt;Reprint&gt;Not in File&lt;/Reprint&gt;&lt;Start_Page&gt;iii&lt;/Start_Page&gt;&lt;End_Page&gt;148&lt;/End_Page&gt;&lt;Periodical&gt;Health Technology Assessment&lt;/Periodical&gt;&lt;Volume&gt;13&lt;/Volume&gt;&lt;Issue&gt;11&lt;/Issue&gt;&lt;ISSN_ISBN&gt;1366-5278&lt;/ISSN_ISBN&gt;&lt;Address&gt;Tappenden, P., University of Sheffield, School of Health and Related Research (ScHARR), Sheffield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1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862"/>
        <w:gridCol w:w="861"/>
        <w:gridCol w:w="755"/>
        <w:gridCol w:w="815"/>
        <w:gridCol w:w="824"/>
        <w:gridCol w:w="823"/>
        <w:gridCol w:w="823"/>
        <w:gridCol w:w="823"/>
        <w:gridCol w:w="825"/>
      </w:tblGrid>
      <w:tr>
        <w:trPr>
          <w:trHeight w:val="104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>
          <w:trHeight w:val="516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R without prior vac*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8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%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%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</w:tr>
      <w:tr>
        <w:trPr>
          <w:trHeight w:val="275" w:hRule="atLeast"/>
        </w:trPr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R with prior vac*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%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sidential without prior vac*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8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%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%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Residential with prior vac*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8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98%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%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0%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36%</w:t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*vac = vaccination; *CAR = clinical at-risk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Relative risk of influenza after PEP in at-risk group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Tappenden&lt;/Author&gt;&lt;Year&gt;2009&lt;/Year&gt;&lt;RecNum&gt;3150&lt;/RecNum&gt;&lt;IDText&gt;Amantadine, oseltamivir and zanamivir for the prophylaxis of influenza (including a review of existing guidance no. 67): A systematic review and economic evaluation&lt;/IDText&gt;&lt;MDL Ref_Type="Journal"&gt;&lt;Ref_Type&gt;Journal&lt;/Ref_Type&gt;&lt;Ref_ID&gt;3150&lt;/Ref_ID&gt;&lt;Title_Primary&gt;Amantadine, oseltamivir and zanamivir for the prophylaxis of influenza (including a review of existing guidance no. 67): A systematic review and economic evaluation&lt;/Title_Primary&gt;&lt;Authors_Primary&gt;Tappenden,P.&lt;/Authors_Primary&gt;&lt;Authors_Primary&gt;Jackson,R.&lt;/Authors_Primary&gt;&lt;Authors_Primary&gt;Cooper,K.&lt;/Authors_Primary&gt;&lt;Authors_Primary&gt;Rees,A.&lt;/Authors_Primary&gt;&lt;Authors_Primary&gt;Simpson,E.&lt;/Authors_Primary&gt;&lt;Authors_Primary&gt;Read,R.&lt;/Authors_Primary&gt;&lt;Authors_Primary&gt;Nicholson,K.&lt;/Authors_Primary&gt;&lt;Date_Primary&gt;2009&lt;/Date_Primary&gt;&lt;Keywords&gt;abnormal dreaming&lt;/Keywords&gt;&lt;Keywords&gt;Adolescent&lt;/Keywords&gt;&lt;Keywords&gt;ADOLESCENTS&lt;/Keywords&gt;&lt;Keywords&gt;Adult&lt;/Keywords&gt;&lt;Keywords&gt;ADULTS&lt;/Keywords&gt;&lt;Keywords&gt;agrippal&lt;/Keywords&gt;&lt;Keywords&gt;Amantadine&lt;/Keywords&gt;&lt;Keywords&gt;amoxicillin plus clavulanic acid&lt;/Keywords&gt;&lt;Keywords&gt;antibiotic agent&lt;/Keywords&gt;&lt;Keywords&gt;antiviral resistance&lt;/Keywords&gt;&lt;Keywords&gt;at risk&lt;/Keywords&gt;&lt;Keywords&gt;at-risk adults&lt;/Keywords&gt;&lt;Keywords&gt;begrivac&lt;/Keywords&gt;&lt;Keywords&gt;bronchitis&lt;/Keywords&gt;&lt;Keywords&gt;central nervous system disease&lt;/Keywords&gt;&lt;Keywords&gt;CHILDREN&lt;/Keywords&gt;&lt;Keywords&gt;Clinical Effectiveness&lt;/Keywords&gt;&lt;Keywords&gt;CLINICAL EFFICACY&lt;/Keywords&gt;&lt;Keywords&gt;clinical trial&lt;/Keywords&gt;&lt;Keywords&gt;comparison&lt;/Keywords&gt;&lt;Keywords&gt;complication&lt;/Keywords&gt;&lt;Keywords&gt;COMPLICATIONS&lt;/Keywords&gt;&lt;Keywords&gt;confidence interval&lt;/Keywords&gt;&lt;Keywords&gt;controlled clinical trial&lt;/Keywords&gt;&lt;Keywords&gt;CONTROLLED TRIAL&lt;/Keywords&gt;&lt;Keywords&gt;CONTROLLED-TRIAL&lt;/Keywords&gt;&lt;Keywords&gt;CONTROLLED-TRIALS&lt;/Keywords&gt;&lt;Keywords&gt;COST&lt;/Keywords&gt;&lt;Keywords&gt;cost effectiveness&lt;/Keywords&gt;&lt;Keywords&gt;cost effectiveness analysis&lt;/Keywords&gt;&lt;Keywords&gt;cost utility analysis&lt;/Keywords&gt;&lt;Keywords&gt;COST-EFFECTIVENESS&lt;/Keywords&gt;&lt;Keywords&gt;COSTS&lt;/Keywords&gt;&lt;Keywords&gt;daily life activity&lt;/Keywords&gt;&lt;Keywords&gt;Disease Duration&lt;/Keywords&gt;&lt;Keywords&gt;dosage schedule comparison&lt;/Keywords&gt;&lt;Keywords&gt;drug cost&lt;/Keywords&gt;&lt;Keywords&gt;drug efficacy&lt;/Keywords&gt;&lt;Keywords&gt;drug induced headache&lt;/Keywords&gt;&lt;Keywords&gt;drug safety&lt;/Keywords&gt;&lt;Keywords&gt;drug tolerability&lt;/Keywords&gt;&lt;Keywords&gt;drug withdrawal&lt;/Keywords&gt;&lt;Keywords&gt;dyspepsia&lt;/Keywords&gt;&lt;Keywords&gt;economic evaluation&lt;/Keywords&gt;&lt;Keywords&gt;ECONOMIC-EVALUATION&lt;/Keywords&gt;&lt;Keywords&gt;Effectiveness&lt;/Keywords&gt;&lt;Keywords&gt;EFFICACY&lt;/Keywords&gt;&lt;Keywords&gt;Elderly&lt;/Keywords&gt;&lt;Keywords&gt;elderly care&lt;/Keywords&gt;&lt;Keywords&gt;ELDERLY INDIVIDUALS&lt;/Keywords&gt;&lt;Keywords&gt;ELDERLY SUBJECTS&lt;/Keywords&gt;&lt;Keywords&gt;enzira&lt;/Keywords&gt;&lt;Keywords&gt;evaluation&lt;/Keywords&gt;&lt;Keywords&gt;evidence based medicine&lt;/Keywords&gt;&lt;Keywords&gt;fatigue&lt;/Keywords&gt;&lt;Keywords&gt;flu like syndrome&lt;/Keywords&gt;&lt;Keywords&gt;fluarix&lt;/Keywords&gt;&lt;Keywords&gt;gastrointestinal symptom&lt;/Keywords&gt;&lt;Keywords&gt;HEALTH&lt;/Keywords&gt;&lt;Keywords&gt;health economics&lt;/Keywords&gt;&lt;Keywords&gt;health-related quality of life&lt;/Keywords&gt;&lt;Keywords&gt;HEALTHY&lt;/Keywords&gt;&lt;Keywords&gt;HEALTHY-ADULTS&lt;/Keywords&gt;&lt;Keywords&gt;high risk population&lt;/Keywords&gt;&lt;Keywords&gt;hospitalisation&lt;/Keywords&gt;&lt;Keywords&gt;Hospitalization&lt;/Keywords&gt;&lt;Keywords&gt;hospitalization cost&lt;/Keywords&gt;&lt;Keywords&gt;household&lt;/Keywords&gt;&lt;Keywords&gt;human&lt;/Keywords&gt;&lt;Keywords&gt;ILLNESS&lt;/Keywords&gt;&lt;Keywords&gt;ILLNESSES&lt;/Keywords&gt;&lt;Keywords&gt;imuvac&lt;/Keywords&gt;&lt;Keywords&gt;INDIVIDUALS&lt;/Keywords&gt;&lt;Keywords&gt;Influenza&lt;/Keywords&gt;&lt;Keywords&gt;INFLUENZA VACCINATION&lt;/Keywords&gt;&lt;Keywords&gt;Influenza Vaccine&lt;/Keywords&gt;&lt;Keywords&gt;Influenza virus A&lt;/Keywords&gt;&lt;Keywords&gt;Influenza virus B&lt;/Keywords&gt;&lt;Keywords&gt;influvac&lt;/Keywords&gt;&lt;Keywords&gt;INTERVENTION&lt;/Keywords&gt;&lt;Keywords&gt;INTERVENTIONS&lt;/Keywords&gt;&lt;Keywords&gt;LABORATORY-CONFIRMED INFLUENZA&lt;/Keywords&gt;&lt;Keywords&gt;LIFE&lt;/Keywords&gt;&lt;Keywords&gt;LIMITATIONS&lt;/Keywords&gt;&lt;Keywords&gt;lysovir&lt;/Keywords&gt;&lt;Keywords&gt;mastaflu&lt;/Keywords&gt;&lt;Keywords&gt;medical decision making&lt;/Keywords&gt;&lt;Keywords&gt;Medline&lt;/Keywords&gt;&lt;Keywords&gt;methods&lt;/Keywords&gt;&lt;Keywords&gt;MODEL&lt;/Keywords&gt;&lt;Keywords&gt;MODELS&lt;/Keywords&gt;&lt;Keywords&gt;Mortality&lt;/Keywords&gt;&lt;Keywords&gt;nausea&lt;/Keywords&gt;&lt;Keywords&gt;nose disease&lt;/Keywords&gt;&lt;Keywords&gt;Oseltamivir&lt;/Keywords&gt;&lt;Keywords&gt;Outcome Assessment&lt;/Keywords&gt;&lt;Keywords&gt;outcomes&lt;/Keywords&gt;&lt;Keywords&gt;Patient Compliance&lt;/Keywords&gt;&lt;Keywords&gt;placebo&lt;/Keywords&gt;&lt;Keywords&gt;PREVENTION&lt;/Keywords&gt;&lt;Keywords&gt;PROPHYLAXIS&lt;/Keywords&gt;&lt;Keywords&gt;QUALITY&lt;/Keywords&gt;&lt;Keywords&gt;quality adjusted life year&lt;/Keywords&gt;&lt;Keywords&gt;Quality of Life&lt;/Keywords&gt;&lt;Keywords&gt;QUALITY-OF-LIFE&lt;/Keywords&gt;&lt;Keywords&gt;randomized controlled trial&lt;/Keywords&gt;&lt;Keywords&gt;relenza&lt;/Keywords&gt;&lt;Keywords&gt;Research&lt;/Keywords&gt;&lt;Keywords&gt;RESISTANCE&lt;/Keywords&gt;&lt;Keywords&gt;review&lt;/Keywords&gt;&lt;Keywords&gt;rhinosinusitis&lt;/Keywords&gt;&lt;Keywords&gt;RIMANTADINE&lt;/Keywords&gt;&lt;Keywords&gt;RISK&lt;/Keywords&gt;&lt;Keywords&gt;school&lt;/Keywords&gt;&lt;Keywords&gt;seasonal&lt;/Keywords&gt;&lt;Keywords&gt;seasonal influenza&lt;/Keywords&gt;&lt;Keywords&gt;seasonal variation&lt;/Keywords&gt;&lt;Keywords&gt;sensitivity analysis&lt;/Keywords&gt;&lt;Keywords&gt;sleep disorder&lt;/Keywords&gt;&lt;Keywords&gt;STRATEGIES&lt;/Keywords&gt;&lt;Keywords&gt;strategy&lt;/Keywords&gt;&lt;Keywords&gt;Studies&lt;/Keywords&gt;&lt;Keywords&gt;study&lt;/Keywords&gt;&lt;Keywords&gt;symmetrel&lt;/Keywords&gt;&lt;Keywords&gt;Systematic Review&lt;/Keywords&gt;&lt;Keywords&gt;tamiflu&lt;/Keywords&gt;&lt;Keywords&gt;throat disease&lt;/Keywords&gt;&lt;Keywords&gt;TIME&lt;/Keywords&gt;&lt;Keywords&gt;TRIAL&lt;/Keywords&gt;&lt;Keywords&gt;TRIALS&lt;/Keywords&gt;&lt;Keywords&gt;unclassified drug&lt;/Keywords&gt;&lt;Keywords&gt;United Kingdom&lt;/Keywords&gt;&lt;Keywords&gt;university&lt;/Keywords&gt;&lt;Keywords&gt;urticaria&lt;/Keywords&gt;&lt;Keywords&gt;viroflu&lt;/Keywords&gt;&lt;Keywords&gt;vomiting&lt;/Keywords&gt;&lt;Keywords&gt;WELL&lt;/Keywords&gt;&lt;Keywords&gt;ZANAMIVIR&lt;/Keywords&gt;&lt;Reprint&gt;Not in File&lt;/Reprint&gt;&lt;Start_Page&gt;iii&lt;/Start_Page&gt;&lt;End_Page&gt;148&lt;/End_Page&gt;&lt;Periodical&gt;Health Technology Assessment&lt;/Periodical&gt;&lt;Volume&gt;13&lt;/Volume&gt;&lt;Issue&gt;11&lt;/Issue&gt;&lt;ISSN_ISBN&gt;1366-5278&lt;/ISSN_ISBN&gt;&lt;Address&gt;Tappenden, P., University of Sheffield, School of Health and Related Research (ScHARR), Sheffield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1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861"/>
        <w:gridCol w:w="862"/>
        <w:gridCol w:w="861"/>
        <w:gridCol w:w="861"/>
        <w:gridCol w:w="861"/>
        <w:gridCol w:w="862"/>
        <w:gridCol w:w="861"/>
        <w:gridCol w:w="861"/>
        <w:gridCol w:w="862"/>
      </w:tblGrid>
      <w:tr>
        <w:trPr>
          <w:trHeight w:val="64" w:hRule="atLeast"/>
        </w:trPr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15%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.37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62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62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7%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7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7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7%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47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Probabilities of antiviral treatment after seeking medical advice in at-risk group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Tappenden&lt;/Author&gt;&lt;Year&gt;2009&lt;/Year&gt;&lt;RecNum&gt;3150&lt;/RecNum&gt;&lt;IDText&gt;Amantadine, oseltamivir and zanamivir for the prophylaxis of influenza (including a review of existing guidance no. 67): A systematic review and economic evaluation&lt;/IDText&gt;&lt;MDL Ref_Type="Journal"&gt;&lt;Ref_Type&gt;Journal&lt;/Ref_Type&gt;&lt;Ref_ID&gt;3150&lt;/Ref_ID&gt;&lt;Title_Primary&gt;Amantadine, oseltamivir and zanamivir for the prophylaxis of influenza (including a review of existing guidance no. 67): A systematic review and economic evaluation&lt;/Title_Primary&gt;&lt;Authors_Primary&gt;Tappenden,P.&lt;/Authors_Primary&gt;&lt;Authors_Primary&gt;Jackson,R.&lt;/Authors_Primary&gt;&lt;Authors_Primary&gt;Cooper,K.&lt;/Authors_Primary&gt;&lt;Authors_Primary&gt;Rees,A.&lt;/Authors_Primary&gt;&lt;Authors_Primary&gt;Simpson,E.&lt;/Authors_Primary&gt;&lt;Authors_Primary&gt;Read,R.&lt;/Authors_Primary&gt;&lt;Authors_Primary&gt;Nicholson,K.&lt;/Authors_Primary&gt;&lt;Date_Primary&gt;2009&lt;/Date_Primary&gt;&lt;Keywords&gt;abnormal dreaming&lt;/Keywords&gt;&lt;Keywords&gt;Adolescent&lt;/Keywords&gt;&lt;Keywords&gt;ADOLESCENTS&lt;/Keywords&gt;&lt;Keywords&gt;Adult&lt;/Keywords&gt;&lt;Keywords&gt;ADULTS&lt;/Keywords&gt;&lt;Keywords&gt;agrippal&lt;/Keywords&gt;&lt;Keywords&gt;Amantadine&lt;/Keywords&gt;&lt;Keywords&gt;amoxicillin plus clavulanic acid&lt;/Keywords&gt;&lt;Keywords&gt;antibiotic agent&lt;/Keywords&gt;&lt;Keywords&gt;antiviral resistance&lt;/Keywords&gt;&lt;Keywords&gt;at risk&lt;/Keywords&gt;&lt;Keywords&gt;at-risk adults&lt;/Keywords&gt;&lt;Keywords&gt;begrivac&lt;/Keywords&gt;&lt;Keywords&gt;bronchitis&lt;/Keywords&gt;&lt;Keywords&gt;central nervous system disease&lt;/Keywords&gt;&lt;Keywords&gt;CHILDREN&lt;/Keywords&gt;&lt;Keywords&gt;Clinical Effectiveness&lt;/Keywords&gt;&lt;Keywords&gt;CLINICAL EFFICACY&lt;/Keywords&gt;&lt;Keywords&gt;clinical trial&lt;/Keywords&gt;&lt;Keywords&gt;comparison&lt;/Keywords&gt;&lt;Keywords&gt;complication&lt;/Keywords&gt;&lt;Keywords&gt;COMPLICATIONS&lt;/Keywords&gt;&lt;Keywords&gt;confidence interval&lt;/Keywords&gt;&lt;Keywords&gt;controlled clinical trial&lt;/Keywords&gt;&lt;Keywords&gt;CONTROLLED TRIAL&lt;/Keywords&gt;&lt;Keywords&gt;CONTROLLED-TRIAL&lt;/Keywords&gt;&lt;Keywords&gt;CONTROLLED-TRIALS&lt;/Keywords&gt;&lt;Keywords&gt;COST&lt;/Keywords&gt;&lt;Keywords&gt;cost effectiveness&lt;/Keywords&gt;&lt;Keywords&gt;cost effectiveness analysis&lt;/Keywords&gt;&lt;Keywords&gt;cost utility analysis&lt;/Keywords&gt;&lt;Keywords&gt;COST-EFFECTIVENESS&lt;/Keywords&gt;&lt;Keywords&gt;COSTS&lt;/Keywords&gt;&lt;Keywords&gt;daily life activity&lt;/Keywords&gt;&lt;Keywords&gt;Disease Duration&lt;/Keywords&gt;&lt;Keywords&gt;dosage schedule comparison&lt;/Keywords&gt;&lt;Keywords&gt;drug cost&lt;/Keywords&gt;&lt;Keywords&gt;drug efficacy&lt;/Keywords&gt;&lt;Keywords&gt;drug induced headache&lt;/Keywords&gt;&lt;Keywords&gt;drug safety&lt;/Keywords&gt;&lt;Keywords&gt;drug tolerability&lt;/Keywords&gt;&lt;Keywords&gt;drug withdrawal&lt;/Keywords&gt;&lt;Keywords&gt;dyspepsia&lt;/Keywords&gt;&lt;Keywords&gt;economic evaluation&lt;/Keywords&gt;&lt;Keywords&gt;ECONOMIC-EVALUATION&lt;/Keywords&gt;&lt;Keywords&gt;Effectiveness&lt;/Keywords&gt;&lt;Keywords&gt;EFFICACY&lt;/Keywords&gt;&lt;Keywords&gt;Elderly&lt;/Keywords&gt;&lt;Keywords&gt;elderly care&lt;/Keywords&gt;&lt;Keywords&gt;ELDERLY INDIVIDUALS&lt;/Keywords&gt;&lt;Keywords&gt;ELDERLY SUBJECTS&lt;/Keywords&gt;&lt;Keywords&gt;enzira&lt;/Keywords&gt;&lt;Keywords&gt;evaluation&lt;/Keywords&gt;&lt;Keywords&gt;evidence based medicine&lt;/Keywords&gt;&lt;Keywords&gt;fatigue&lt;/Keywords&gt;&lt;Keywords&gt;flu like syndrome&lt;/Keywords&gt;&lt;Keywords&gt;fluarix&lt;/Keywords&gt;&lt;Keywords&gt;gastrointestinal symptom&lt;/Keywords&gt;&lt;Keywords&gt;HEALTH&lt;/Keywords&gt;&lt;Keywords&gt;health economics&lt;/Keywords&gt;&lt;Keywords&gt;health-related quality of life&lt;/Keywords&gt;&lt;Keywords&gt;HEALTHY&lt;/Keywords&gt;&lt;Keywords&gt;HEALTHY-ADULTS&lt;/Keywords&gt;&lt;Keywords&gt;high risk population&lt;/Keywords&gt;&lt;Keywords&gt;hospitalisation&lt;/Keywords&gt;&lt;Keywords&gt;Hospitalization&lt;/Keywords&gt;&lt;Keywords&gt;hospitalization cost&lt;/Keywords&gt;&lt;Keywords&gt;household&lt;/Keywords&gt;&lt;Keywords&gt;human&lt;/Keywords&gt;&lt;Keywords&gt;ILLNESS&lt;/Keywords&gt;&lt;Keywords&gt;ILLNESSES&lt;/Keywords&gt;&lt;Keywords&gt;imuvac&lt;/Keywords&gt;&lt;Keywords&gt;INDIVIDUALS&lt;/Keywords&gt;&lt;Keywords&gt;Influenza&lt;/Keywords&gt;&lt;Keywords&gt;INFLUENZA VACCINATION&lt;/Keywords&gt;&lt;Keywords&gt;Influenza Vaccine&lt;/Keywords&gt;&lt;Keywords&gt;Influenza virus A&lt;/Keywords&gt;&lt;Keywords&gt;Influenza virus B&lt;/Keywords&gt;&lt;Keywords&gt;influvac&lt;/Keywords&gt;&lt;Keywords&gt;INTERVENTION&lt;/Keywords&gt;&lt;Keywords&gt;INTERVENTIONS&lt;/Keywords&gt;&lt;Keywords&gt;LABORATORY-CONFIRMED INFLUENZA&lt;/Keywords&gt;&lt;Keywords&gt;LIFE&lt;/Keywords&gt;&lt;Keywords&gt;LIMITATIONS&lt;/Keywords&gt;&lt;Keywords&gt;lysovir&lt;/Keywords&gt;&lt;Keywords&gt;mastaflu&lt;/Keywords&gt;&lt;Keywords&gt;medical decision making&lt;/Keywords&gt;&lt;Keywords&gt;Medline&lt;/Keywords&gt;&lt;Keywords&gt;methods&lt;/Keywords&gt;&lt;Keywords&gt;MODEL&lt;/Keywords&gt;&lt;Keywords&gt;MODELS&lt;/Keywords&gt;&lt;Keywords&gt;Mortality&lt;/Keywords&gt;&lt;Keywords&gt;nausea&lt;/Keywords&gt;&lt;Keywords&gt;nose disease&lt;/Keywords&gt;&lt;Keywords&gt;Oseltamivir&lt;/Keywords&gt;&lt;Keywords&gt;Outcome Assessment&lt;/Keywords&gt;&lt;Keywords&gt;outcomes&lt;/Keywords&gt;&lt;Keywords&gt;Patient Compliance&lt;/Keywords&gt;&lt;Keywords&gt;placebo&lt;/Keywords&gt;&lt;Keywords&gt;PREVENTION&lt;/Keywords&gt;&lt;Keywords&gt;PROPHYLAXIS&lt;/Keywords&gt;&lt;Keywords&gt;QUALITY&lt;/Keywords&gt;&lt;Keywords&gt;quality adjusted life year&lt;/Keywords&gt;&lt;Keywords&gt;Quality of Life&lt;/Keywords&gt;&lt;Keywords&gt;QUALITY-OF-LIFE&lt;/Keywords&gt;&lt;Keywords&gt;randomized controlled trial&lt;/Keywords&gt;&lt;Keywords&gt;relenza&lt;/Keywords&gt;&lt;Keywords&gt;Research&lt;/Keywords&gt;&lt;Keywords&gt;RESISTANCE&lt;/Keywords&gt;&lt;Keywords&gt;review&lt;/Keywords&gt;&lt;Keywords&gt;rhinosinusitis&lt;/Keywords&gt;&lt;Keywords&gt;RIMANTADINE&lt;/Keywords&gt;&lt;Keywords&gt;RISK&lt;/Keywords&gt;&lt;Keywords&gt;school&lt;/Keywords&gt;&lt;Keywords&gt;seasonal&lt;/Keywords&gt;&lt;Keywords&gt;seasonal influenza&lt;/Keywords&gt;&lt;Keywords&gt;seasonal variation&lt;/Keywords&gt;&lt;Keywords&gt;sensitivity analysis&lt;/Keywords&gt;&lt;Keywords&gt;sleep disorder&lt;/Keywords&gt;&lt;Keywords&gt;STRATEGIES&lt;/Keywords&gt;&lt;Keywords&gt;strategy&lt;/Keywords&gt;&lt;Keywords&gt;Studies&lt;/Keywords&gt;&lt;Keywords&gt;study&lt;/Keywords&gt;&lt;Keywords&gt;symmetrel&lt;/Keywords&gt;&lt;Keywords&gt;Systematic Review&lt;/Keywords&gt;&lt;Keywords&gt;tamiflu&lt;/Keywords&gt;&lt;Keywords&gt;throat disease&lt;/Keywords&gt;&lt;Keywords&gt;TIME&lt;/Keywords&gt;&lt;Keywords&gt;TRIAL&lt;/Keywords&gt;&lt;Keywords&gt;TRIALS&lt;/Keywords&gt;&lt;Keywords&gt;unclassified drug&lt;/Keywords&gt;&lt;Keywords&gt;United Kingdom&lt;/Keywords&gt;&lt;Keywords&gt;university&lt;/Keywords&gt;&lt;Keywords&gt;urticaria&lt;/Keywords&gt;&lt;Keywords&gt;viroflu&lt;/Keywords&gt;&lt;Keywords&gt;vomiting&lt;/Keywords&gt;&lt;Keywords&gt;WELL&lt;/Keywords&gt;&lt;Keywords&gt;ZANAMIVIR&lt;/Keywords&gt;&lt;Reprint&gt;Not in File&lt;/Reprint&gt;&lt;Start_Page&gt;iii&lt;/Start_Page&gt;&lt;End_Page&gt;148&lt;/End_Page&gt;&lt;Periodical&gt;Health Technology Assessment&lt;/Periodical&gt;&lt;Volume&gt;13&lt;/Volume&gt;&lt;Issue&gt;11&lt;/Issue&gt;&lt;ISSN_ISBN&gt;1366-5278&lt;/ISSN_ISBN&gt;&lt;Address&gt;Tappenden, P., University of Sheffield, School of Health and Related Research (ScHARR), Sheffield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1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862"/>
        <w:gridCol w:w="861"/>
        <w:gridCol w:w="861"/>
        <w:gridCol w:w="861"/>
        <w:gridCol w:w="862"/>
        <w:gridCol w:w="861"/>
        <w:gridCol w:w="861"/>
        <w:gridCol w:w="861"/>
        <w:gridCol w:w="948"/>
      </w:tblGrid>
      <w:tr>
        <w:trPr>
          <w:trHeight w:val="64" w:hRule="atLeast"/>
        </w:trPr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00%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%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%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00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Probabilities of resistance to PEP and neuraminidase inhibitors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Burch&lt;/Author&gt;&lt;Year&gt;2009&lt;/Year&gt;&lt;RecNum&gt;4108&lt;/RecNum&gt;&lt;IDText&gt;Antiviral drugs for the treatment of influenza: a systematic review and economic evaluation&lt;/IDText&gt;&lt;MDL Ref_Type="Journal"&gt;&lt;Ref_Type&gt;Journal&lt;/Ref_Type&gt;&lt;Ref_ID&gt;4108&lt;/Ref_ID&gt;&lt;Title_Primary&gt;Antiviral drugs for the treatment of influenza: a systematic review and economic evaluation&lt;/Title_Primary&gt;&lt;Authors_Primary&gt;Burch,J.&lt;/Authors_Primary&gt;&lt;Authors_Primary&gt;Paulden,M.&lt;/Authors_Primary&gt;&lt;Authors_Primary&gt;Conti,S.&lt;/Authors_Primary&gt;&lt;Authors_Primary&gt;Stock,C.&lt;/Authors_Primary&gt;&lt;Authors_Primary&gt;Corbett,M.&lt;/Authors_Primary&gt;&lt;Authors_Primary&gt;Welton,N.J.&lt;/Authors_Primary&gt;&lt;Authors_Primary&gt;Ades,A.E.&lt;/Authors_Primary&gt;&lt;Authors_Primary&gt;Sutton,A.&lt;/Authors_Primary&gt;&lt;Authors_Primary&gt;Cooper,N.&lt;/Authors_Primary&gt;&lt;Authors_Primary&gt;Elliot,A.J.&lt;/Authors_Primary&gt;&lt;Authors_Primary&gt;Nicholson,K.&lt;/Authors_Primary&gt;&lt;Authors_Primary&gt;Duffy,S.&lt;/Authors_Primary&gt;&lt;Authors_Primary&gt;McKenna,C.&lt;/Authors_Primary&gt;&lt;Authors_Primary&gt;Stewart,L.&lt;/Authors_Primary&gt;&lt;Authors_Primary&gt;Westwood,M.&lt;/Authors_Primary&gt;&lt;Authors_Primary&gt;Palmer,S.&lt;/Authors_Primary&gt;&lt;Date_Primary&gt;2009/11&lt;/Date_Primary&gt;&lt;Keywords&gt;Adolescent&lt;/Keywords&gt;&lt;Keywords&gt;Adult&lt;/Keywords&gt;&lt;Keywords&gt;ADULTS&lt;/Keywords&gt;&lt;Keywords&gt;adverse effects&lt;/Keywords&gt;&lt;Keywords&gt;adverse events&lt;/Keywords&gt;&lt;Keywords&gt;Aged&lt;/Keywords&gt;&lt;Keywords&gt;Aged,80 and Over&lt;/Keywords&gt;&lt;Keywords&gt;Amantadine&lt;/Keywords&gt;&lt;Keywords&gt;antibiotic&lt;/Keywords&gt;&lt;Keywords&gt;ANTIBIOTIC USE&lt;/Keywords&gt;&lt;Keywords&gt;Antiviral Agents&lt;/Keywords&gt;&lt;Keywords&gt;antiviral treatment&lt;/Keywords&gt;&lt;Keywords&gt;antivirals&lt;/Keywords&gt;&lt;Keywords&gt;article&lt;/Keywords&gt;&lt;Keywords&gt;at risk&lt;/Keywords&gt;&lt;Keywords&gt;CARE&lt;/Keywords&gt;&lt;Keywords&gt;Child&lt;/Keywords&gt;&lt;Keywords&gt;Child,Preschool&lt;/Keywords&gt;&lt;Keywords&gt;CHILDREN&lt;/Keywords&gt;&lt;Keywords&gt;Clinical Effectiveness&lt;/Keywords&gt;&lt;Keywords&gt;complication&lt;/Keywords&gt;&lt;Keywords&gt;COMPLICATIONS&lt;/Keywords&gt;&lt;Keywords&gt;CONTROLLED TRIAL&lt;/Keywords&gt;&lt;Keywords&gt;CONTROLLED-TRIAL&lt;/Keywords&gt;&lt;Keywords&gt;CONTROLLED-TRIALS&lt;/Keywords&gt;&lt;Keywords&gt;cost effectiveness&lt;/Keywords&gt;&lt;Keywords&gt;cost-effective&lt;/Keywords&gt;&lt;Keywords&gt;COST-EFFECTIVENESS&lt;/Keywords&gt;&lt;Keywords&gt;Costs and Cost Analysis&lt;/Keywords&gt;&lt;Keywords&gt;CRITERIA&lt;/Keywords&gt;&lt;Keywords&gt;DATABASE&lt;/Keywords&gt;&lt;Keywords&gt;Databases&lt;/Keywords&gt;&lt;Keywords&gt;DECISION&lt;/Keywords&gt;&lt;Keywords&gt;Drug Resistance&lt;/Keywords&gt;&lt;Keywords&gt;Drug Therapy&lt;/Keywords&gt;&lt;Keywords&gt;Drugs&lt;/Keywords&gt;&lt;Keywords&gt;DURATION&lt;/Keywords&gt;&lt;Keywords&gt;economic evaluation&lt;/Keywords&gt;&lt;Keywords&gt;ECONOMIC-EVALUATION&lt;/Keywords&gt;&lt;Keywords&gt;economics&lt;/Keywords&gt;&lt;Keywords&gt;Effectiveness&lt;/Keywords&gt;&lt;Keywords&gt;Elderly&lt;/Keywords&gt;&lt;Keywords&gt;EMBASE&lt;/Keywords&gt;&lt;Keywords&gt;evaluation&lt;/Keywords&gt;&lt;Keywords&gt;Female&lt;/Keywords&gt;&lt;Keywords&gt;HEALTH&lt;/Keywords&gt;&lt;Keywords&gt;HEALTHY&lt;/Keywords&gt;&lt;Keywords&gt;healthy populations&lt;/Keywords&gt;&lt;Keywords&gt;HEALTHY-ADULTS&lt;/Keywords&gt;&lt;Keywords&gt;hospitalisation&lt;/Keywords&gt;&lt;Keywords&gt;hospitalisations&lt;/Keywords&gt;&lt;Keywords&gt;HUMANS&lt;/Keywords&gt;&lt;Keywords&gt;ILLNESS&lt;/Keywords&gt;&lt;Keywords&gt;ILLNESSES&lt;/Keywords&gt;&lt;Keywords&gt;IMPACT&lt;/Keywords&gt;&lt;Keywords&gt;Incidence&lt;/Keywords&gt;&lt;Keywords&gt;INDEX&lt;/Keywords&gt;&lt;Keywords&gt;Influenza&lt;/Keywords&gt;&lt;Keywords&gt;influenza,human&lt;/Keywords&gt;&lt;Keywords&gt;influenza-like illness&lt;/Keywords&gt;&lt;Keywords&gt;information&lt;/Keywords&gt;&lt;Keywords&gt;INHIBITOR&lt;/Keywords&gt;&lt;Keywords&gt;LIFE&lt;/Keywords&gt;&lt;Keywords&gt;LIMITATIONS&lt;/Keywords&gt;&lt;Keywords&gt;literature&lt;/Keywords&gt;&lt;Keywords&gt;Male&lt;/Keywords&gt;&lt;Keywords&gt;Medline&lt;/Keywords&gt;&lt;Keywords&gt;methods&lt;/Keywords&gt;&lt;Keywords&gt;Middle Aged&lt;/Keywords&gt;&lt;Keywords&gt;MODEL&lt;/Keywords&gt;&lt;Keywords&gt;Mortality&lt;/Keywords&gt;&lt;Keywords&gt;neuraminidase&lt;/Keywords&gt;&lt;Keywords&gt;NEURAMINIDASE INHIBITORS&lt;/Keywords&gt;&lt;Keywords&gt;nursing&lt;/Keywords&gt;&lt;Keywords&gt;observational study&lt;/Keywords&gt;&lt;Keywords&gt;Oseltamivir&lt;/Keywords&gt;&lt;Keywords&gt;outcomes&lt;/Keywords&gt;&lt;Keywords&gt;PATIENT&lt;/Keywords&gt;&lt;Keywords&gt;PERSPECTIVE&lt;/Keywords&gt;&lt;Keywords&gt;placebo&lt;/Keywords&gt;&lt;Keywords&gt;POPULATION&lt;/Keywords&gt;&lt;Keywords&gt;QUALITY&lt;/Keywords&gt;&lt;Keywords&gt;Quality of Life&lt;/Keywords&gt;&lt;Keywords&gt;QUALITY-OF-LIFE&lt;/Keywords&gt;&lt;Keywords&gt;REDUCTION&lt;/Keywords&gt;&lt;Keywords&gt;register&lt;/Keywords&gt;&lt;Keywords&gt;RESISTANCE&lt;/Keywords&gt;&lt;Keywords&gt;review&lt;/Keywords&gt;&lt;Keywords&gt;SEASON&lt;/Keywords&gt;&lt;Keywords&gt;Statistical Significance&lt;/Keywords&gt;&lt;Keywords&gt;Studies&lt;/Keywords&gt;&lt;Keywords&gt;study&lt;/Keywords&gt;&lt;Keywords&gt;symptom&lt;/Keywords&gt;&lt;Keywords&gt;SYMPTOMS&lt;/Keywords&gt;&lt;Keywords&gt;synthesis&lt;/Keywords&gt;&lt;Keywords&gt;Systematic Review&lt;/Keywords&gt;&lt;Keywords&gt;Technology&lt;/Keywords&gt;&lt;Keywords&gt;TERM&lt;/Keywords&gt;&lt;Keywords&gt;TERMS&lt;/Keywords&gt;&lt;Keywords&gt;therapeutic use&lt;/Keywords&gt;&lt;Keywords&gt;TIME&lt;/Keywords&gt;&lt;Keywords&gt;treatment&lt;/Keywords&gt;&lt;Keywords&gt;Treatment Outcome&lt;/Keywords&gt;&lt;Keywords&gt;TRIAL&lt;/Keywords&gt;&lt;Keywords&gt;TRIALS&lt;/Keywords&gt;&lt;Keywords&gt;university&lt;/Keywords&gt;&lt;Keywords&gt;WELL&lt;/Keywords&gt;&lt;Keywords&gt;Young Adult&lt;/Keywords&gt;&lt;Keywords&gt;zanamavir&lt;/Keywords&gt;&lt;Keywords&gt;ZANAMIVIR&lt;/Keywords&gt;&lt;Reprint&gt;Not in File&lt;/Reprint&gt;&lt;Start_Page&gt;1&lt;/Start_Page&gt;&lt;End_Page&gt;iv&lt;/End_Page&gt;&lt;Periodical&gt;Health Technol Assess&lt;/Periodical&gt;&lt;Volume&gt;13&lt;/Volume&gt;&lt;Issue&gt;58&lt;/Issue&gt;&lt;Address&gt;Centre for Reviews and Dissemination, University of York, UK&lt;/Address&gt;&lt;Web_URL&gt;PM:19954682&lt;/Web_URL&gt;&lt;ZZ_JournalFull&gt;&lt;f name="System"&gt;Health Technol Assess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2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799"/>
        <w:gridCol w:w="798"/>
        <w:gridCol w:w="798"/>
        <w:gridCol w:w="798"/>
        <w:gridCol w:w="798"/>
        <w:gridCol w:w="798"/>
        <w:gridCol w:w="798"/>
        <w:gridCol w:w="798"/>
        <w:gridCol w:w="1471"/>
      </w:tblGrid>
      <w:tr>
        <w:trPr>
          <w:trHeight w:val="64" w:hRule="atLeast"/>
        </w:trPr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3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3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7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Probabilities of respiratory complications, given any type of complication is present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Tappenden&lt;/Author&gt;&lt;Year&gt;2009&lt;/Year&gt;&lt;RecNum&gt;3150&lt;/RecNum&gt;&lt;IDText&gt;Amantadine, oseltamivir and zanamivir for the prophylaxis of influenza (including a review of existing guidance no. 67): A systematic review and economic evaluation&lt;/IDText&gt;&lt;MDL Ref_Type="Journal"&gt;&lt;Ref_Type&gt;Journal&lt;/Ref_Type&gt;&lt;Ref_ID&gt;3150&lt;/Ref_ID&gt;&lt;Title_Primary&gt;Amantadine, oseltamivir and zanamivir for the prophylaxis of influenza (including a review of existing guidance no. 67): A systematic review and economic evaluation&lt;/Title_Primary&gt;&lt;Authors_Primary&gt;Tappenden,P.&lt;/Authors_Primary&gt;&lt;Authors_Primary&gt;Jackson,R.&lt;/Authors_Primary&gt;&lt;Authors_Primary&gt;Cooper,K.&lt;/Authors_Primary&gt;&lt;Authors_Primary&gt;Rees,A.&lt;/Authors_Primary&gt;&lt;Authors_Primary&gt;Simpson,E.&lt;/Authors_Primary&gt;&lt;Authors_Primary&gt;Read,R.&lt;/Authors_Primary&gt;&lt;Authors_Primary&gt;Nicholson,K.&lt;/Authors_Primary&gt;&lt;Date_Primary&gt;2009&lt;/Date_Primary&gt;&lt;Keywords&gt;abnormal dreaming&lt;/Keywords&gt;&lt;Keywords&gt;Adolescent&lt;/Keywords&gt;&lt;Keywords&gt;ADOLESCENTS&lt;/Keywords&gt;&lt;Keywords&gt;Adult&lt;/Keywords&gt;&lt;Keywords&gt;ADULTS&lt;/Keywords&gt;&lt;Keywords&gt;agrippal&lt;/Keywords&gt;&lt;Keywords&gt;Amantadine&lt;/Keywords&gt;&lt;Keywords&gt;amoxicillin plus clavulanic acid&lt;/Keywords&gt;&lt;Keywords&gt;antibiotic agent&lt;/Keywords&gt;&lt;Keywords&gt;antiviral resistance&lt;/Keywords&gt;&lt;Keywords&gt;at risk&lt;/Keywords&gt;&lt;Keywords&gt;at-risk adults&lt;/Keywords&gt;&lt;Keywords&gt;begrivac&lt;/Keywords&gt;&lt;Keywords&gt;bronchitis&lt;/Keywords&gt;&lt;Keywords&gt;central nervous system disease&lt;/Keywords&gt;&lt;Keywords&gt;CHILDREN&lt;/Keywords&gt;&lt;Keywords&gt;Clinical Effectiveness&lt;/Keywords&gt;&lt;Keywords&gt;CLINICAL EFFICACY&lt;/Keywords&gt;&lt;Keywords&gt;clinical trial&lt;/Keywords&gt;&lt;Keywords&gt;comparison&lt;/Keywords&gt;&lt;Keywords&gt;complication&lt;/Keywords&gt;&lt;Keywords&gt;COMPLICATIONS&lt;/Keywords&gt;&lt;Keywords&gt;confidence interval&lt;/Keywords&gt;&lt;Keywords&gt;controlled clinical trial&lt;/Keywords&gt;&lt;Keywords&gt;CONTROLLED TRIAL&lt;/Keywords&gt;&lt;Keywords&gt;CONTROLLED-TRIAL&lt;/Keywords&gt;&lt;Keywords&gt;CONTROLLED-TRIALS&lt;/Keywords&gt;&lt;Keywords&gt;COST&lt;/Keywords&gt;&lt;Keywords&gt;cost effectiveness&lt;/Keywords&gt;&lt;Keywords&gt;cost effectiveness analysis&lt;/Keywords&gt;&lt;Keywords&gt;cost utility analysis&lt;/Keywords&gt;&lt;Keywords&gt;COST-EFFECTIVENESS&lt;/Keywords&gt;&lt;Keywords&gt;COSTS&lt;/Keywords&gt;&lt;Keywords&gt;daily life activity&lt;/Keywords&gt;&lt;Keywords&gt;Disease Duration&lt;/Keywords&gt;&lt;Keywords&gt;dosage schedule comparison&lt;/Keywords&gt;&lt;Keywords&gt;drug cost&lt;/Keywords&gt;&lt;Keywords&gt;drug efficacy&lt;/Keywords&gt;&lt;Keywords&gt;drug induced headache&lt;/Keywords&gt;&lt;Keywords&gt;drug safety&lt;/Keywords&gt;&lt;Keywords&gt;drug tolerability&lt;/Keywords&gt;&lt;Keywords&gt;drug withdrawal&lt;/Keywords&gt;&lt;Keywords&gt;dyspepsia&lt;/Keywords&gt;&lt;Keywords&gt;economic evaluation&lt;/Keywords&gt;&lt;Keywords&gt;ECONOMIC-EVALUATION&lt;/Keywords&gt;&lt;Keywords&gt;Effectiveness&lt;/Keywords&gt;&lt;Keywords&gt;EFFICACY&lt;/Keywords&gt;&lt;Keywords&gt;Elderly&lt;/Keywords&gt;&lt;Keywords&gt;elderly care&lt;/Keywords&gt;&lt;Keywords&gt;ELDERLY INDIVIDUALS&lt;/Keywords&gt;&lt;Keywords&gt;ELDERLY SUBJECTS&lt;/Keywords&gt;&lt;Keywords&gt;enzira&lt;/Keywords&gt;&lt;Keywords&gt;evaluation&lt;/Keywords&gt;&lt;Keywords&gt;evidence based medicine&lt;/Keywords&gt;&lt;Keywords&gt;fatigue&lt;/Keywords&gt;&lt;Keywords&gt;flu like syndrome&lt;/Keywords&gt;&lt;Keywords&gt;fluarix&lt;/Keywords&gt;&lt;Keywords&gt;gastrointestinal symptom&lt;/Keywords&gt;&lt;Keywords&gt;HEALTH&lt;/Keywords&gt;&lt;Keywords&gt;health economics&lt;/Keywords&gt;&lt;Keywords&gt;health-related quality of life&lt;/Keywords&gt;&lt;Keywords&gt;HEALTHY&lt;/Keywords&gt;&lt;Keywords&gt;HEALTHY-ADULTS&lt;/Keywords&gt;&lt;Keywords&gt;high risk population&lt;/Keywords&gt;&lt;Keywords&gt;hospitalisation&lt;/Keywords&gt;&lt;Keywords&gt;Hospitalization&lt;/Keywords&gt;&lt;Keywords&gt;hospitalization cost&lt;/Keywords&gt;&lt;Keywords&gt;household&lt;/Keywords&gt;&lt;Keywords&gt;human&lt;/Keywords&gt;&lt;Keywords&gt;ILLNESS&lt;/Keywords&gt;&lt;Keywords&gt;ILLNESSES&lt;/Keywords&gt;&lt;Keywords&gt;imuvac&lt;/Keywords&gt;&lt;Keywords&gt;INDIVIDUALS&lt;/Keywords&gt;&lt;Keywords&gt;Influenza&lt;/Keywords&gt;&lt;Keywords&gt;INFLUENZA VACCINATION&lt;/Keywords&gt;&lt;Keywords&gt;Influenza Vaccine&lt;/Keywords&gt;&lt;Keywords&gt;Influenza virus A&lt;/Keywords&gt;&lt;Keywords&gt;Influenza virus B&lt;/Keywords&gt;&lt;Keywords&gt;influvac&lt;/Keywords&gt;&lt;Keywords&gt;INTERVENTION&lt;/Keywords&gt;&lt;Keywords&gt;INTERVENTIONS&lt;/Keywords&gt;&lt;Keywords&gt;LABORATORY-CONFIRMED INFLUENZA&lt;/Keywords&gt;&lt;Keywords&gt;LIFE&lt;/Keywords&gt;&lt;Keywords&gt;LIMITATIONS&lt;/Keywords&gt;&lt;Keywords&gt;lysovir&lt;/Keywords&gt;&lt;Keywords&gt;mastaflu&lt;/Keywords&gt;&lt;Keywords&gt;medical decision making&lt;/Keywords&gt;&lt;Keywords&gt;Medline&lt;/Keywords&gt;&lt;Keywords&gt;methods&lt;/Keywords&gt;&lt;Keywords&gt;MODEL&lt;/Keywords&gt;&lt;Keywords&gt;MODELS&lt;/Keywords&gt;&lt;Keywords&gt;Mortality&lt;/Keywords&gt;&lt;Keywords&gt;nausea&lt;/Keywords&gt;&lt;Keywords&gt;nose disease&lt;/Keywords&gt;&lt;Keywords&gt;Oseltamivir&lt;/Keywords&gt;&lt;Keywords&gt;Outcome Assessment&lt;/Keywords&gt;&lt;Keywords&gt;outcomes&lt;/Keywords&gt;&lt;Keywords&gt;Patient Compliance&lt;/Keywords&gt;&lt;Keywords&gt;placebo&lt;/Keywords&gt;&lt;Keywords&gt;PREVENTION&lt;/Keywords&gt;&lt;Keywords&gt;PROPHYLAXIS&lt;/Keywords&gt;&lt;Keywords&gt;QUALITY&lt;/Keywords&gt;&lt;Keywords&gt;quality adjusted life year&lt;/Keywords&gt;&lt;Keywords&gt;Quality of Life&lt;/Keywords&gt;&lt;Keywords&gt;QUALITY-OF-LIFE&lt;/Keywords&gt;&lt;Keywords&gt;randomized controlled trial&lt;/Keywords&gt;&lt;Keywords&gt;relenza&lt;/Keywords&gt;&lt;Keywords&gt;Research&lt;/Keywords&gt;&lt;Keywords&gt;RESISTANCE&lt;/Keywords&gt;&lt;Keywords&gt;review&lt;/Keywords&gt;&lt;Keywords&gt;rhinosinusitis&lt;/Keywords&gt;&lt;Keywords&gt;RIMANTADINE&lt;/Keywords&gt;&lt;Keywords&gt;RISK&lt;/Keywords&gt;&lt;Keywords&gt;school&lt;/Keywords&gt;&lt;Keywords&gt;seasonal&lt;/Keywords&gt;&lt;Keywords&gt;seasonal influenza&lt;/Keywords&gt;&lt;Keywords&gt;seasonal variation&lt;/Keywords&gt;&lt;Keywords&gt;sensitivity analysis&lt;/Keywords&gt;&lt;Keywords&gt;sleep disorder&lt;/Keywords&gt;&lt;Keywords&gt;STRATEGIES&lt;/Keywords&gt;&lt;Keywords&gt;strategy&lt;/Keywords&gt;&lt;Keywords&gt;Studies&lt;/Keywords&gt;&lt;Keywords&gt;study&lt;/Keywords&gt;&lt;Keywords&gt;symmetrel&lt;/Keywords&gt;&lt;Keywords&gt;Systematic Review&lt;/Keywords&gt;&lt;Keywords&gt;tamiflu&lt;/Keywords&gt;&lt;Keywords&gt;throat disease&lt;/Keywords&gt;&lt;Keywords&gt;TIME&lt;/Keywords&gt;&lt;Keywords&gt;TRIAL&lt;/Keywords&gt;&lt;Keywords&gt;TRIALS&lt;/Keywords&gt;&lt;Keywords&gt;unclassified drug&lt;/Keywords&gt;&lt;Keywords&gt;United Kingdom&lt;/Keywords&gt;&lt;Keywords&gt;university&lt;/Keywords&gt;&lt;Keywords&gt;urticaria&lt;/Keywords&gt;&lt;Keywords&gt;viroflu&lt;/Keywords&gt;&lt;Keywords&gt;vomiting&lt;/Keywords&gt;&lt;Keywords&gt;WELL&lt;/Keywords&gt;&lt;Keywords&gt;ZANAMIVIR&lt;/Keywords&gt;&lt;Reprint&gt;Not in File&lt;/Reprint&gt;&lt;Start_Page&gt;iii&lt;/Start_Page&gt;&lt;End_Page&gt;148&lt;/End_Page&gt;&lt;Periodical&gt;Health Technology Assessment&lt;/Periodical&gt;&lt;Volume&gt;13&lt;/Volume&gt;&lt;Issue&gt;11&lt;/Issue&gt;&lt;ISSN_ISBN&gt;1366-5278&lt;/ISSN_ISBN&gt;&lt;Address&gt;Tappenden, P., University of Sheffield, School of Health and Related Research (ScHARR), Sheffield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1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59"/>
        <w:gridCol w:w="859"/>
        <w:gridCol w:w="860"/>
        <w:gridCol w:w="860"/>
        <w:gridCol w:w="860"/>
        <w:gridCol w:w="861"/>
        <w:gridCol w:w="860"/>
        <w:gridCol w:w="860"/>
        <w:gridCol w:w="861"/>
      </w:tblGrid>
      <w:tr>
        <w:trPr>
          <w:trHeight w:val="101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.08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.0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0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0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6.50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51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6.5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9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60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6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6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60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60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Probabilities of bronchitis, pneumonia and upper respiratory tract infection in patients with respiratory complications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Tappenden&lt;/Author&gt;&lt;Year&gt;2009&lt;/Year&gt;&lt;RecNum&gt;3150&lt;/RecNum&gt;&lt;IDText&gt;Amantadine, oseltamivir and zanamivir for the prophylaxis of influenza (including a review of existing guidance no. 67): A systematic review and economic evaluation&lt;/IDText&gt;&lt;MDL Ref_Type="Journal"&gt;&lt;Ref_Type&gt;Journal&lt;/Ref_Type&gt;&lt;Ref_ID&gt;3150&lt;/Ref_ID&gt;&lt;Title_Primary&gt;Amantadine, oseltamivir and zanamivir for the prophylaxis of influenza (including a review of existing guidance no. 67): A systematic review and economic evaluation&lt;/Title_Primary&gt;&lt;Authors_Primary&gt;Tappenden,P.&lt;/Authors_Primary&gt;&lt;Authors_Primary&gt;Jackson,R.&lt;/Authors_Primary&gt;&lt;Authors_Primary&gt;Cooper,K.&lt;/Authors_Primary&gt;&lt;Authors_Primary&gt;Rees,A.&lt;/Authors_Primary&gt;&lt;Authors_Primary&gt;Simpson,E.&lt;/Authors_Primary&gt;&lt;Authors_Primary&gt;Read,R.&lt;/Authors_Primary&gt;&lt;Authors_Primary&gt;Nicholson,K.&lt;/Authors_Primary&gt;&lt;Date_Primary&gt;2009&lt;/Date_Primary&gt;&lt;Keywords&gt;abnormal dreaming&lt;/Keywords&gt;&lt;Keywords&gt;Adolescent&lt;/Keywords&gt;&lt;Keywords&gt;ADOLESCENTS&lt;/Keywords&gt;&lt;Keywords&gt;Adult&lt;/Keywords&gt;&lt;Keywords&gt;ADULTS&lt;/Keywords&gt;&lt;Keywords&gt;agrippal&lt;/Keywords&gt;&lt;Keywords&gt;Amantadine&lt;/Keywords&gt;&lt;Keywords&gt;amoxicillin plus clavulanic acid&lt;/Keywords&gt;&lt;Keywords&gt;antibiotic agent&lt;/Keywords&gt;&lt;Keywords&gt;antiviral resistance&lt;/Keywords&gt;&lt;Keywords&gt;at risk&lt;/Keywords&gt;&lt;Keywords&gt;at-risk adults&lt;/Keywords&gt;&lt;Keywords&gt;begrivac&lt;/Keywords&gt;&lt;Keywords&gt;bronchitis&lt;/Keywords&gt;&lt;Keywords&gt;central nervous system disease&lt;/Keywords&gt;&lt;Keywords&gt;CHILDREN&lt;/Keywords&gt;&lt;Keywords&gt;Clinical Effectiveness&lt;/Keywords&gt;&lt;Keywords&gt;CLINICAL EFFICACY&lt;/Keywords&gt;&lt;Keywords&gt;clinical trial&lt;/Keywords&gt;&lt;Keywords&gt;comparison&lt;/Keywords&gt;&lt;Keywords&gt;complication&lt;/Keywords&gt;&lt;Keywords&gt;COMPLICATIONS&lt;/Keywords&gt;&lt;Keywords&gt;confidence interval&lt;/Keywords&gt;&lt;Keywords&gt;controlled clinical trial&lt;/Keywords&gt;&lt;Keywords&gt;CONTROLLED TRIAL&lt;/Keywords&gt;&lt;Keywords&gt;CONTROLLED-TRIAL&lt;/Keywords&gt;&lt;Keywords&gt;CONTROLLED-TRIALS&lt;/Keywords&gt;&lt;Keywords&gt;COST&lt;/Keywords&gt;&lt;Keywords&gt;cost effectiveness&lt;/Keywords&gt;&lt;Keywords&gt;cost effectiveness analysis&lt;/Keywords&gt;&lt;Keywords&gt;cost utility analysis&lt;/Keywords&gt;&lt;Keywords&gt;COST-EFFECTIVENESS&lt;/Keywords&gt;&lt;Keywords&gt;COSTS&lt;/Keywords&gt;&lt;Keywords&gt;daily life activity&lt;/Keywords&gt;&lt;Keywords&gt;Disease Duration&lt;/Keywords&gt;&lt;Keywords&gt;dosage schedule comparison&lt;/Keywords&gt;&lt;Keywords&gt;drug cost&lt;/Keywords&gt;&lt;Keywords&gt;drug efficacy&lt;/Keywords&gt;&lt;Keywords&gt;drug induced headache&lt;/Keywords&gt;&lt;Keywords&gt;drug safety&lt;/Keywords&gt;&lt;Keywords&gt;drug tolerability&lt;/Keywords&gt;&lt;Keywords&gt;drug withdrawal&lt;/Keywords&gt;&lt;Keywords&gt;dyspepsia&lt;/Keywords&gt;&lt;Keywords&gt;economic evaluation&lt;/Keywords&gt;&lt;Keywords&gt;ECONOMIC-EVALUATION&lt;/Keywords&gt;&lt;Keywords&gt;Effectiveness&lt;/Keywords&gt;&lt;Keywords&gt;EFFICACY&lt;/Keywords&gt;&lt;Keywords&gt;Elderly&lt;/Keywords&gt;&lt;Keywords&gt;elderly care&lt;/Keywords&gt;&lt;Keywords&gt;ELDERLY INDIVIDUALS&lt;/Keywords&gt;&lt;Keywords&gt;ELDERLY SUBJECTS&lt;/Keywords&gt;&lt;Keywords&gt;enzira&lt;/Keywords&gt;&lt;Keywords&gt;evaluation&lt;/Keywords&gt;&lt;Keywords&gt;evidence based medicine&lt;/Keywords&gt;&lt;Keywords&gt;fatigue&lt;/Keywords&gt;&lt;Keywords&gt;flu like syndrome&lt;/Keywords&gt;&lt;Keywords&gt;fluarix&lt;/Keywords&gt;&lt;Keywords&gt;gastrointestinal symptom&lt;/Keywords&gt;&lt;Keywords&gt;HEALTH&lt;/Keywords&gt;&lt;Keywords&gt;health economics&lt;/Keywords&gt;&lt;Keywords&gt;health-related quality of life&lt;/Keywords&gt;&lt;Keywords&gt;HEALTHY&lt;/Keywords&gt;&lt;Keywords&gt;HEALTHY-ADULTS&lt;/Keywords&gt;&lt;Keywords&gt;high risk population&lt;/Keywords&gt;&lt;Keywords&gt;hospitalisation&lt;/Keywords&gt;&lt;Keywords&gt;Hospitalization&lt;/Keywords&gt;&lt;Keywords&gt;hospitalization cost&lt;/Keywords&gt;&lt;Keywords&gt;household&lt;/Keywords&gt;&lt;Keywords&gt;human&lt;/Keywords&gt;&lt;Keywords&gt;ILLNESS&lt;/Keywords&gt;&lt;Keywords&gt;ILLNESSES&lt;/Keywords&gt;&lt;Keywords&gt;imuvac&lt;/Keywords&gt;&lt;Keywords&gt;INDIVIDUALS&lt;/Keywords&gt;&lt;Keywords&gt;Influenza&lt;/Keywords&gt;&lt;Keywords&gt;INFLUENZA VACCINATION&lt;/Keywords&gt;&lt;Keywords&gt;Influenza Vaccine&lt;/Keywords&gt;&lt;Keywords&gt;Influenza virus A&lt;/Keywords&gt;&lt;Keywords&gt;Influenza virus B&lt;/Keywords&gt;&lt;Keywords&gt;influvac&lt;/Keywords&gt;&lt;Keywords&gt;INTERVENTION&lt;/Keywords&gt;&lt;Keywords&gt;INTERVENTIONS&lt;/Keywords&gt;&lt;Keywords&gt;LABORATORY-CONFIRMED INFLUENZA&lt;/Keywords&gt;&lt;Keywords&gt;LIFE&lt;/Keywords&gt;&lt;Keywords&gt;LIMITATIONS&lt;/Keywords&gt;&lt;Keywords&gt;lysovir&lt;/Keywords&gt;&lt;Keywords&gt;mastaflu&lt;/Keywords&gt;&lt;Keywords&gt;medical decision making&lt;/Keywords&gt;&lt;Keywords&gt;Medline&lt;/Keywords&gt;&lt;Keywords&gt;methods&lt;/Keywords&gt;&lt;Keywords&gt;MODEL&lt;/Keywords&gt;&lt;Keywords&gt;MODELS&lt;/Keywords&gt;&lt;Keywords&gt;Mortality&lt;/Keywords&gt;&lt;Keywords&gt;nausea&lt;/Keywords&gt;&lt;Keywords&gt;nose disease&lt;/Keywords&gt;&lt;Keywords&gt;Oseltamivir&lt;/Keywords&gt;&lt;Keywords&gt;Outcome Assessment&lt;/Keywords&gt;&lt;Keywords&gt;outcomes&lt;/Keywords&gt;&lt;Keywords&gt;Patient Compliance&lt;/Keywords&gt;&lt;Keywords&gt;placebo&lt;/Keywords&gt;&lt;Keywords&gt;PREVENTION&lt;/Keywords&gt;&lt;Keywords&gt;PROPHYLAXIS&lt;/Keywords&gt;&lt;Keywords&gt;QUALITY&lt;/Keywords&gt;&lt;Keywords&gt;quality adjusted life year&lt;/Keywords&gt;&lt;Keywords&gt;Quality of Life&lt;/Keywords&gt;&lt;Keywords&gt;QUALITY-OF-LIFE&lt;/Keywords&gt;&lt;Keywords&gt;randomized controlled trial&lt;/Keywords&gt;&lt;Keywords&gt;relenza&lt;/Keywords&gt;&lt;Keywords&gt;Research&lt;/Keywords&gt;&lt;Keywords&gt;RESISTANCE&lt;/Keywords&gt;&lt;Keywords&gt;review&lt;/Keywords&gt;&lt;Keywords&gt;rhinosinusitis&lt;/Keywords&gt;&lt;Keywords&gt;RIMANTADINE&lt;/Keywords&gt;&lt;Keywords&gt;RISK&lt;/Keywords&gt;&lt;Keywords&gt;school&lt;/Keywords&gt;&lt;Keywords&gt;seasonal&lt;/Keywords&gt;&lt;Keywords&gt;seasonal influenza&lt;/Keywords&gt;&lt;Keywords&gt;seasonal variation&lt;/Keywords&gt;&lt;Keywords&gt;sensitivity analysis&lt;/Keywords&gt;&lt;Keywords&gt;sleep disorder&lt;/Keywords&gt;&lt;Keywords&gt;STRATEGIES&lt;/Keywords&gt;&lt;Keywords&gt;strategy&lt;/Keywords&gt;&lt;Keywords&gt;Studies&lt;/Keywords&gt;&lt;Keywords&gt;study&lt;/Keywords&gt;&lt;Keywords&gt;symmetrel&lt;/Keywords&gt;&lt;Keywords&gt;Systematic Review&lt;/Keywords&gt;&lt;Keywords&gt;tamiflu&lt;/Keywords&gt;&lt;Keywords&gt;throat disease&lt;/Keywords&gt;&lt;Keywords&gt;TIME&lt;/Keywords&gt;&lt;Keywords&gt;TRIAL&lt;/Keywords&gt;&lt;Keywords&gt;TRIALS&lt;/Keywords&gt;&lt;Keywords&gt;unclassified drug&lt;/Keywords&gt;&lt;Keywords&gt;United Kingdom&lt;/Keywords&gt;&lt;Keywords&gt;university&lt;/Keywords&gt;&lt;Keywords&gt;urticaria&lt;/Keywords&gt;&lt;Keywords&gt;viroflu&lt;/Keywords&gt;&lt;Keywords&gt;vomiting&lt;/Keywords&gt;&lt;Keywords&gt;WELL&lt;/Keywords&gt;&lt;Keywords&gt;ZANAMIVIR&lt;/Keywords&gt;&lt;Reprint&gt;Not in File&lt;/Reprint&gt;&lt;Start_Page&gt;iii&lt;/Start_Page&gt;&lt;End_Page&gt;148&lt;/End_Page&gt;&lt;Periodical&gt;Health Technology Assessment&lt;/Periodical&gt;&lt;Volume&gt;13&lt;/Volume&gt;&lt;Issue&gt;11&lt;/Issue&gt;&lt;ISSN_ISBN&gt;1366-5278&lt;/ISSN_ISBN&gt;&lt;Address&gt;Tappenden, P., University of Sheffield, School of Health and Related Research (ScHARR), Sheffield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1]</w: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  <w:t xml:space="preserve">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Meier&lt;/Author&gt;&lt;Year&gt;2000&lt;/Year&gt;&lt;RecNum&gt;1080&lt;/RecNum&gt;&lt;IDText&gt;Population-based study on incidence, risk factors, clinical complications and drug utilisation associated with influenza in the United Kingdom&lt;/IDText&gt;&lt;MDL Ref_Type="Journal"&gt;&lt;Ref_Type&gt;Journal&lt;/Ref_Type&gt;&lt;Ref_ID&gt;1080&lt;/Ref_ID&gt;&lt;Title_Primary&gt;Population-based study on incidence, risk factors, clinical complications and drug utilisation associated with influenza in the United Kingdom&lt;/Title_Primary&gt;&lt;Authors_Primary&gt;Meier,C.R.&lt;/Authors_Primary&gt;&lt;Authors_Primary&gt;Napalkov,P.N.&lt;/Authors_Primary&gt;&lt;Authors_Primary&gt;Wegmuller,Y.&lt;/Authors_Primary&gt;&lt;Authors_Primary&gt;Jefferson,T.&lt;/Authors_Primary&gt;&lt;Authors_Primary&gt;Jick,H.&lt;/Authors_Primary&gt;&lt;Date_Primary&gt;2000&lt;/Date_Primary&gt;&lt;Keywords&gt;Adult&lt;/Keywords&gt;&lt;Keywords&gt;ADULTS&lt;/Keywords&gt;&lt;Keywords&gt;AGE&lt;/Keywords&gt;&lt;Keywords&gt;Aged&lt;/Keywords&gt;&lt;Keywords&gt;analysis&lt;/Keywords&gt;&lt;Keywords&gt;antibiotic&lt;/Keywords&gt;&lt;Keywords&gt;Antibiotics&lt;/Keywords&gt;&lt;Keywords&gt;article&lt;/Keywords&gt;&lt;Keywords&gt;Asthma&lt;/Keywords&gt;&lt;Keywords&gt;BURDEN&lt;/Keywords&gt;&lt;Keywords&gt;CHILDREN&lt;/Keywords&gt;&lt;Keywords&gt;chronic obstructive pulmonary disease&lt;/Keywords&gt;&lt;Keywords&gt;complication&lt;/Keywords&gt;&lt;Keywords&gt;COMPLICATIONS&lt;/Keywords&gt;&lt;Keywords&gt;confidence interval&lt;/Keywords&gt;&lt;Keywords&gt;DATABASE&lt;/Keywords&gt;&lt;Keywords&gt;DIABETES-MELLITUS&lt;/Keywords&gt;&lt;Keywords&gt;DIAGNOSIS&lt;/Keywords&gt;&lt;Keywords&gt;DISEASE&lt;/Keywords&gt;&lt;Keywords&gt;DISEASES&lt;/Keywords&gt;&lt;Keywords&gt;drug use&lt;/Keywords&gt;&lt;Keywords&gt;Drugs&lt;/Keywords&gt;&lt;Keywords&gt;ELDERLY PERSONS&lt;/Keywords&gt;&lt;Keywords&gt;EPIDEMICS&lt;/Keywords&gt;&lt;Keywords&gt;general practice&lt;/Keywords&gt;&lt;Keywords&gt;General Practice Research Database&lt;/Keywords&gt;&lt;Keywords&gt;GENERAL-PRACTICE&lt;/Keywords&gt;&lt;Keywords&gt;HEALTHY&lt;/Keywords&gt;&lt;Keywords&gt;HEALTHY-ADULTS&lt;/Keywords&gt;&lt;Keywords&gt;Hospitalization&lt;/Keywords&gt;&lt;Keywords&gt;ILLNESS&lt;/Keywords&gt;&lt;Keywords&gt;ILLNESSES&lt;/Keywords&gt;&lt;Keywords&gt;IMPACT&lt;/Keywords&gt;&lt;Keywords&gt;Incidence&lt;/Keywords&gt;&lt;Keywords&gt;infectious disease&lt;/Keywords&gt;&lt;Keywords&gt;infectious diseases&lt;/Keywords&gt;&lt;Keywords&gt;INFECTIOUS-DISEASE&lt;/Keywords&gt;&lt;Keywords&gt;INFECTIOUS-DISEASES&lt;/Keywords&gt;&lt;Keywords&gt;Influenza&lt;/Keywords&gt;&lt;Keywords&gt;influenza-like illness&lt;/Keywords&gt;&lt;Keywords&gt;Mortality&lt;/Keywords&gt;&lt;Keywords&gt;New York&lt;/Keywords&gt;&lt;Keywords&gt;obstructive&lt;/Keywords&gt;&lt;Keywords&gt;Odds Ratio&lt;/Keywords&gt;&lt;Keywords&gt;PATIENT&lt;/Keywords&gt;&lt;Keywords&gt;PHYSICIAN&lt;/Keywords&gt;&lt;Keywords&gt;POPULATION&lt;/Keywords&gt;&lt;Keywords&gt;population-based studies&lt;/Keywords&gt;&lt;Keywords&gt;population-based study&lt;/Keywords&gt;&lt;Keywords&gt;Practice&lt;/Keywords&gt;&lt;Keywords&gt;PRACTICE RESEARCH DATABASE&lt;/Keywords&gt;&lt;Keywords&gt;PRACTITIONER&lt;/Keywords&gt;&lt;Keywords&gt;pulmonary disease&lt;/Keywords&gt;&lt;Keywords&gt;Relative Risk&lt;/Keywords&gt;&lt;Keywords&gt;Research&lt;/Keywords&gt;&lt;Keywords&gt;RISK&lt;/Keywords&gt;&lt;Keywords&gt;RISK FACTOR&lt;/Keywords&gt;&lt;Keywords&gt;Risk Factors&lt;/Keywords&gt;&lt;Keywords&gt;RISK-FACTOR&lt;/Keywords&gt;&lt;Keywords&gt;RISK-FACTORS&lt;/Keywords&gt;&lt;Keywords&gt;Studies&lt;/Keywords&gt;&lt;Keywords&gt;study&lt;/Keywords&gt;&lt;Keywords&gt;Switzerland&lt;/Keywords&gt;&lt;Keywords&gt;TERM&lt;/Keywords&gt;&lt;Keywords&gt;TERMS&lt;/Keywords&gt;&lt;Keywords&gt;TIME&lt;/Keywords&gt;&lt;Keywords&gt;UNIT&lt;/Keywords&gt;&lt;Keywords&gt;United Kingdom&lt;/Keywords&gt;&lt;Keywords&gt;VACCINATION&lt;/Keywords&gt;&lt;Keywords&gt;WELL&lt;/Keywords&gt;&lt;Reprint&gt;Not in File&lt;/Reprint&gt;&lt;Start_Page&gt;834&lt;/Start_Page&gt;&lt;End_Page&gt;842&lt;/End_Page&gt;&lt;Periodical&gt;European Journal of Clinical Microbiology &amp;amp; Infectious Diseases&lt;/Periodical&gt;&lt;Volume&gt;19&lt;/Volume&gt;&lt;Issue&gt;11&lt;/Issue&gt;&lt;ISSN_ISBN&gt;0934-9723&lt;/ISSN_ISBN&gt;&lt;Availability&gt;Univ Basel Hosp, Dept Internal Med, Div Clin Pharmacol, Basel Pharmacoepidemiol Unit, CH-4031 Basel, Switzerland. Boston Univ, Med Ctr, Boston Collaborat Drug Surveillance Program, Lexington, MA 02421 USA. F Hoffmann La Roche Ltd, Div Pharmaceut, Global Hlth Econ Grp, CH-4070 Basel, Switzerland. Cochrane Vaccines Field, Camberley, Surrey, England. UK Cochrane Ctr, Oxford, England.&lt;/Availability&gt;&lt;Web_URL&gt;ISI:000165891900005&lt;/Web_URL&gt;&lt;ZZ_JournalFull&gt;&lt;f name="System"&gt;European Journal of Clinical Microbiology &amp;amp; Infectious Diseases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3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59"/>
        <w:gridCol w:w="859"/>
        <w:gridCol w:w="860"/>
        <w:gridCol w:w="860"/>
        <w:gridCol w:w="860"/>
        <w:gridCol w:w="861"/>
        <w:gridCol w:w="860"/>
        <w:gridCol w:w="860"/>
        <w:gridCol w:w="861"/>
      </w:tblGrid>
      <w:tr>
        <w:trPr>
          <w:trHeight w:val="113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obability of bronchitis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5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6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7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9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9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9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9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29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3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0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.0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1%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obability of pneumonia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1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2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3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3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93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3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7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9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19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85%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obability of URTI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64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64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04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04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78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7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7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78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78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24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24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7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7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2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2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2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2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3.25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Probabilities of cardiac, renal, or central nervous system complications, otitis media and gastrointestinal bleeding in patients with non-respiratory complications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Tappenden&lt;/Author&gt;&lt;Year&gt;2009&lt;/Year&gt;&lt;RecNum&gt;3150&lt;/RecNum&gt;&lt;IDText&gt;Amantadine, oseltamivir and zanamivir for the prophylaxis of influenza (including a review of existing guidance no. 67): A systematic review and economic evaluation&lt;/IDText&gt;&lt;MDL Ref_Type="Journal"&gt;&lt;Ref_Type&gt;Journal&lt;/Ref_Type&gt;&lt;Ref_ID&gt;3150&lt;/Ref_ID&gt;&lt;Title_Primary&gt;Amantadine, oseltamivir and zanamivir for the prophylaxis of influenza (including a review of existing guidance no. 67): A systematic review and economic evaluation&lt;/Title_Primary&gt;&lt;Authors_Primary&gt;Tappenden,P.&lt;/Authors_Primary&gt;&lt;Authors_Primary&gt;Jackson,R.&lt;/Authors_Primary&gt;&lt;Authors_Primary&gt;Cooper,K.&lt;/Authors_Primary&gt;&lt;Authors_Primary&gt;Rees,A.&lt;/Authors_Primary&gt;&lt;Authors_Primary&gt;Simpson,E.&lt;/Authors_Primary&gt;&lt;Authors_Primary&gt;Read,R.&lt;/Authors_Primary&gt;&lt;Authors_Primary&gt;Nicholson,K.&lt;/Authors_Primary&gt;&lt;Date_Primary&gt;2009&lt;/Date_Primary&gt;&lt;Keywords&gt;abnormal dreaming&lt;/Keywords&gt;&lt;Keywords&gt;Adolescent&lt;/Keywords&gt;&lt;Keywords&gt;ADOLESCENTS&lt;/Keywords&gt;&lt;Keywords&gt;Adult&lt;/Keywords&gt;&lt;Keywords&gt;ADULTS&lt;/Keywords&gt;&lt;Keywords&gt;agrippal&lt;/Keywords&gt;&lt;Keywords&gt;Amantadine&lt;/Keywords&gt;&lt;Keywords&gt;amoxicillin plus clavulanic acid&lt;/Keywords&gt;&lt;Keywords&gt;antibiotic agent&lt;/Keywords&gt;&lt;Keywords&gt;antiviral resistance&lt;/Keywords&gt;&lt;Keywords&gt;at risk&lt;/Keywords&gt;&lt;Keywords&gt;at-risk adults&lt;/Keywords&gt;&lt;Keywords&gt;begrivac&lt;/Keywords&gt;&lt;Keywords&gt;bronchitis&lt;/Keywords&gt;&lt;Keywords&gt;central nervous system disease&lt;/Keywords&gt;&lt;Keywords&gt;CHILDREN&lt;/Keywords&gt;&lt;Keywords&gt;Clinical Effectiveness&lt;/Keywords&gt;&lt;Keywords&gt;CLINICAL EFFICACY&lt;/Keywords&gt;&lt;Keywords&gt;clinical trial&lt;/Keywords&gt;&lt;Keywords&gt;comparison&lt;/Keywords&gt;&lt;Keywords&gt;complication&lt;/Keywords&gt;&lt;Keywords&gt;COMPLICATIONS&lt;/Keywords&gt;&lt;Keywords&gt;confidence interval&lt;/Keywords&gt;&lt;Keywords&gt;controlled clinical trial&lt;/Keywords&gt;&lt;Keywords&gt;CONTROLLED TRIAL&lt;/Keywords&gt;&lt;Keywords&gt;CONTROLLED-TRIAL&lt;/Keywords&gt;&lt;Keywords&gt;CONTROLLED-TRIALS&lt;/Keywords&gt;&lt;Keywords&gt;COST&lt;/Keywords&gt;&lt;Keywords&gt;cost effectiveness&lt;/Keywords&gt;&lt;Keywords&gt;cost effectiveness analysis&lt;/Keywords&gt;&lt;Keywords&gt;cost utility analysis&lt;/Keywords&gt;&lt;Keywords&gt;COST-EFFECTIVENESS&lt;/Keywords&gt;&lt;Keywords&gt;COSTS&lt;/Keywords&gt;&lt;Keywords&gt;daily life activity&lt;/Keywords&gt;&lt;Keywords&gt;Disease Duration&lt;/Keywords&gt;&lt;Keywords&gt;dosage schedule comparison&lt;/Keywords&gt;&lt;Keywords&gt;drug cost&lt;/Keywords&gt;&lt;Keywords&gt;drug efficacy&lt;/Keywords&gt;&lt;Keywords&gt;drug induced headache&lt;/Keywords&gt;&lt;Keywords&gt;drug safety&lt;/Keywords&gt;&lt;Keywords&gt;drug tolerability&lt;/Keywords&gt;&lt;Keywords&gt;drug withdrawal&lt;/Keywords&gt;&lt;Keywords&gt;dyspepsia&lt;/Keywords&gt;&lt;Keywords&gt;economic evaluation&lt;/Keywords&gt;&lt;Keywords&gt;ECONOMIC-EVALUATION&lt;/Keywords&gt;&lt;Keywords&gt;Effectiveness&lt;/Keywords&gt;&lt;Keywords&gt;EFFICACY&lt;/Keywords&gt;&lt;Keywords&gt;Elderly&lt;/Keywords&gt;&lt;Keywords&gt;elderly care&lt;/Keywords&gt;&lt;Keywords&gt;ELDERLY INDIVIDUALS&lt;/Keywords&gt;&lt;Keywords&gt;ELDERLY SUBJECTS&lt;/Keywords&gt;&lt;Keywords&gt;enzira&lt;/Keywords&gt;&lt;Keywords&gt;evaluation&lt;/Keywords&gt;&lt;Keywords&gt;evidence based medicine&lt;/Keywords&gt;&lt;Keywords&gt;fatigue&lt;/Keywords&gt;&lt;Keywords&gt;flu like syndrome&lt;/Keywords&gt;&lt;Keywords&gt;fluarix&lt;/Keywords&gt;&lt;Keywords&gt;gastrointestinal symptom&lt;/Keywords&gt;&lt;Keywords&gt;HEALTH&lt;/Keywords&gt;&lt;Keywords&gt;health economics&lt;/Keywords&gt;&lt;Keywords&gt;health-related quality of life&lt;/Keywords&gt;&lt;Keywords&gt;HEALTHY&lt;/Keywords&gt;&lt;Keywords&gt;HEALTHY-ADULTS&lt;/Keywords&gt;&lt;Keywords&gt;high risk population&lt;/Keywords&gt;&lt;Keywords&gt;hospitalisation&lt;/Keywords&gt;&lt;Keywords&gt;Hospitalization&lt;/Keywords&gt;&lt;Keywords&gt;hospitalization cost&lt;/Keywords&gt;&lt;Keywords&gt;household&lt;/Keywords&gt;&lt;Keywords&gt;human&lt;/Keywords&gt;&lt;Keywords&gt;ILLNESS&lt;/Keywords&gt;&lt;Keywords&gt;ILLNESSES&lt;/Keywords&gt;&lt;Keywords&gt;imuvac&lt;/Keywords&gt;&lt;Keywords&gt;INDIVIDUALS&lt;/Keywords&gt;&lt;Keywords&gt;Influenza&lt;/Keywords&gt;&lt;Keywords&gt;INFLUENZA VACCINATION&lt;/Keywords&gt;&lt;Keywords&gt;Influenza Vaccine&lt;/Keywords&gt;&lt;Keywords&gt;Influenza virus A&lt;/Keywords&gt;&lt;Keywords&gt;Influenza virus B&lt;/Keywords&gt;&lt;Keywords&gt;influvac&lt;/Keywords&gt;&lt;Keywords&gt;INTERVENTION&lt;/Keywords&gt;&lt;Keywords&gt;INTERVENTIONS&lt;/Keywords&gt;&lt;Keywords&gt;LABORATORY-CONFIRMED INFLUENZA&lt;/Keywords&gt;&lt;Keywords&gt;LIFE&lt;/Keywords&gt;&lt;Keywords&gt;LIMITATIONS&lt;/Keywords&gt;&lt;Keywords&gt;lysovir&lt;/Keywords&gt;&lt;Keywords&gt;mastaflu&lt;/Keywords&gt;&lt;Keywords&gt;medical decision making&lt;/Keywords&gt;&lt;Keywords&gt;Medline&lt;/Keywords&gt;&lt;Keywords&gt;methods&lt;/Keywords&gt;&lt;Keywords&gt;MODEL&lt;/Keywords&gt;&lt;Keywords&gt;MODELS&lt;/Keywords&gt;&lt;Keywords&gt;Mortality&lt;/Keywords&gt;&lt;Keywords&gt;nausea&lt;/Keywords&gt;&lt;Keywords&gt;nose disease&lt;/Keywords&gt;&lt;Keywords&gt;Oseltamivir&lt;/Keywords&gt;&lt;Keywords&gt;Outcome Assessment&lt;/Keywords&gt;&lt;Keywords&gt;outcomes&lt;/Keywords&gt;&lt;Keywords&gt;Patient Compliance&lt;/Keywords&gt;&lt;Keywords&gt;placebo&lt;/Keywords&gt;&lt;Keywords&gt;PREVENTION&lt;/Keywords&gt;&lt;Keywords&gt;PROPHYLAXIS&lt;/Keywords&gt;&lt;Keywords&gt;QUALITY&lt;/Keywords&gt;&lt;Keywords&gt;quality adjusted life year&lt;/Keywords&gt;&lt;Keywords&gt;Quality of Life&lt;/Keywords&gt;&lt;Keywords&gt;QUALITY-OF-LIFE&lt;/Keywords&gt;&lt;Keywords&gt;randomized controlled trial&lt;/Keywords&gt;&lt;Keywords&gt;relenza&lt;/Keywords&gt;&lt;Keywords&gt;Research&lt;/Keywords&gt;&lt;Keywords&gt;RESISTANCE&lt;/Keywords&gt;&lt;Keywords&gt;review&lt;/Keywords&gt;&lt;Keywords&gt;rhinosinusitis&lt;/Keywords&gt;&lt;Keywords&gt;RIMANTADINE&lt;/Keywords&gt;&lt;Keywords&gt;RISK&lt;/Keywords&gt;&lt;Keywords&gt;school&lt;/Keywords&gt;&lt;Keywords&gt;seasonal&lt;/Keywords&gt;&lt;Keywords&gt;seasonal influenza&lt;/Keywords&gt;&lt;Keywords&gt;seasonal variation&lt;/Keywords&gt;&lt;Keywords&gt;sensitivity analysis&lt;/Keywords&gt;&lt;Keywords&gt;sleep disorder&lt;/Keywords&gt;&lt;Keywords&gt;STRATEGIES&lt;/Keywords&gt;&lt;Keywords&gt;strategy&lt;/Keywords&gt;&lt;Keywords&gt;Studies&lt;/Keywords&gt;&lt;Keywords&gt;study&lt;/Keywords&gt;&lt;Keywords&gt;symmetrel&lt;/Keywords&gt;&lt;Keywords&gt;Systematic Review&lt;/Keywords&gt;&lt;Keywords&gt;tamiflu&lt;/Keywords&gt;&lt;Keywords&gt;throat disease&lt;/Keywords&gt;&lt;Keywords&gt;TIME&lt;/Keywords&gt;&lt;Keywords&gt;TRIAL&lt;/Keywords&gt;&lt;Keywords&gt;TRIALS&lt;/Keywords&gt;&lt;Keywords&gt;unclassified drug&lt;/Keywords&gt;&lt;Keywords&gt;United Kingdom&lt;/Keywords&gt;&lt;Keywords&gt;university&lt;/Keywords&gt;&lt;Keywords&gt;urticaria&lt;/Keywords&gt;&lt;Keywords&gt;viroflu&lt;/Keywords&gt;&lt;Keywords&gt;vomiting&lt;/Keywords&gt;&lt;Keywords&gt;WELL&lt;/Keywords&gt;&lt;Keywords&gt;ZANAMIVIR&lt;/Keywords&gt;&lt;Reprint&gt;Not in File&lt;/Reprint&gt;&lt;Start_Page&gt;iii&lt;/Start_Page&gt;&lt;End_Page&gt;148&lt;/End_Page&gt;&lt;Periodical&gt;Health Technology Assessment&lt;/Periodical&gt;&lt;Volume&gt;13&lt;/Volume&gt;&lt;Issue&gt;11&lt;/Issue&gt;&lt;ISSN_ISBN&gt;1366-5278&lt;/ISSN_ISBN&gt;&lt;Address&gt;Tappenden, P., University of Sheffield, School of Health and Related Research (ScHARR), Sheffield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1]</w: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  <w:t xml:space="preserve">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Meier&lt;/Author&gt;&lt;Year&gt;2000&lt;/Year&gt;&lt;RecNum&gt;1080&lt;/RecNum&gt;&lt;IDText&gt;Population-based study on incidence, risk factors, clinical complications and drug utilisation associated with influenza in the United Kingdom&lt;/IDText&gt;&lt;MDL Ref_Type="Journal"&gt;&lt;Ref_Type&gt;Journal&lt;/Ref_Type&gt;&lt;Ref_ID&gt;1080&lt;/Ref_ID&gt;&lt;Title_Primary&gt;Population-based study on incidence, risk factors, clinical complications and drug utilisation associated with influenza in the United Kingdom&lt;/Title_Primary&gt;&lt;Authors_Primary&gt;Meier,C.R.&lt;/Authors_Primary&gt;&lt;Authors_Primary&gt;Napalkov,P.N.&lt;/Authors_Primary&gt;&lt;Authors_Primary&gt;Wegmuller,Y.&lt;/Authors_Primary&gt;&lt;Authors_Primary&gt;Jefferson,T.&lt;/Authors_Primary&gt;&lt;Authors_Primary&gt;Jick,H.&lt;/Authors_Primary&gt;&lt;Date_Primary&gt;2000&lt;/Date_Primary&gt;&lt;Keywords&gt;Adult&lt;/Keywords&gt;&lt;Keywords&gt;ADULTS&lt;/Keywords&gt;&lt;Keywords&gt;AGE&lt;/Keywords&gt;&lt;Keywords&gt;Aged&lt;/Keywords&gt;&lt;Keywords&gt;analysis&lt;/Keywords&gt;&lt;Keywords&gt;antibiotic&lt;/Keywords&gt;&lt;Keywords&gt;Antibiotics&lt;/Keywords&gt;&lt;Keywords&gt;article&lt;/Keywords&gt;&lt;Keywords&gt;Asthma&lt;/Keywords&gt;&lt;Keywords&gt;BURDEN&lt;/Keywords&gt;&lt;Keywords&gt;CHILDREN&lt;/Keywords&gt;&lt;Keywords&gt;chronic obstructive pulmonary disease&lt;/Keywords&gt;&lt;Keywords&gt;complication&lt;/Keywords&gt;&lt;Keywords&gt;COMPLICATIONS&lt;/Keywords&gt;&lt;Keywords&gt;confidence interval&lt;/Keywords&gt;&lt;Keywords&gt;DATABASE&lt;/Keywords&gt;&lt;Keywords&gt;DIABETES-MELLITUS&lt;/Keywords&gt;&lt;Keywords&gt;DIAGNOSIS&lt;/Keywords&gt;&lt;Keywords&gt;DISEASE&lt;/Keywords&gt;&lt;Keywords&gt;DISEASES&lt;/Keywords&gt;&lt;Keywords&gt;drug use&lt;/Keywords&gt;&lt;Keywords&gt;Drugs&lt;/Keywords&gt;&lt;Keywords&gt;ELDERLY PERSONS&lt;/Keywords&gt;&lt;Keywords&gt;EPIDEMICS&lt;/Keywords&gt;&lt;Keywords&gt;general practice&lt;/Keywords&gt;&lt;Keywords&gt;General Practice Research Database&lt;/Keywords&gt;&lt;Keywords&gt;GENERAL-PRACTICE&lt;/Keywords&gt;&lt;Keywords&gt;HEALTHY&lt;/Keywords&gt;&lt;Keywords&gt;HEALTHY-ADULTS&lt;/Keywords&gt;&lt;Keywords&gt;Hospitalization&lt;/Keywords&gt;&lt;Keywords&gt;ILLNESS&lt;/Keywords&gt;&lt;Keywords&gt;ILLNESSES&lt;/Keywords&gt;&lt;Keywords&gt;IMPACT&lt;/Keywords&gt;&lt;Keywords&gt;Incidence&lt;/Keywords&gt;&lt;Keywords&gt;infectious disease&lt;/Keywords&gt;&lt;Keywords&gt;infectious diseases&lt;/Keywords&gt;&lt;Keywords&gt;INFECTIOUS-DISEASE&lt;/Keywords&gt;&lt;Keywords&gt;INFECTIOUS-DISEASES&lt;/Keywords&gt;&lt;Keywords&gt;Influenza&lt;/Keywords&gt;&lt;Keywords&gt;influenza-like illness&lt;/Keywords&gt;&lt;Keywords&gt;Mortality&lt;/Keywords&gt;&lt;Keywords&gt;New York&lt;/Keywords&gt;&lt;Keywords&gt;obstructive&lt;/Keywords&gt;&lt;Keywords&gt;Odds Ratio&lt;/Keywords&gt;&lt;Keywords&gt;PATIENT&lt;/Keywords&gt;&lt;Keywords&gt;PHYSICIAN&lt;/Keywords&gt;&lt;Keywords&gt;POPULATION&lt;/Keywords&gt;&lt;Keywords&gt;population-based studies&lt;/Keywords&gt;&lt;Keywords&gt;population-based study&lt;/Keywords&gt;&lt;Keywords&gt;Practice&lt;/Keywords&gt;&lt;Keywords&gt;PRACTICE RESEARCH DATABASE&lt;/Keywords&gt;&lt;Keywords&gt;PRACTITIONER&lt;/Keywords&gt;&lt;Keywords&gt;pulmonary disease&lt;/Keywords&gt;&lt;Keywords&gt;Relative Risk&lt;/Keywords&gt;&lt;Keywords&gt;Research&lt;/Keywords&gt;&lt;Keywords&gt;RISK&lt;/Keywords&gt;&lt;Keywords&gt;RISK FACTOR&lt;/Keywords&gt;&lt;Keywords&gt;Risk Factors&lt;/Keywords&gt;&lt;Keywords&gt;RISK-FACTOR&lt;/Keywords&gt;&lt;Keywords&gt;RISK-FACTORS&lt;/Keywords&gt;&lt;Keywords&gt;Studies&lt;/Keywords&gt;&lt;Keywords&gt;study&lt;/Keywords&gt;&lt;Keywords&gt;Switzerland&lt;/Keywords&gt;&lt;Keywords&gt;TERM&lt;/Keywords&gt;&lt;Keywords&gt;TERMS&lt;/Keywords&gt;&lt;Keywords&gt;TIME&lt;/Keywords&gt;&lt;Keywords&gt;UNIT&lt;/Keywords&gt;&lt;Keywords&gt;United Kingdom&lt;/Keywords&gt;&lt;Keywords&gt;VACCINATION&lt;/Keywords&gt;&lt;Keywords&gt;WELL&lt;/Keywords&gt;&lt;Reprint&gt;Not in File&lt;/Reprint&gt;&lt;Start_Page&gt;834&lt;/Start_Page&gt;&lt;End_Page&gt;842&lt;/End_Page&gt;&lt;Periodical&gt;European Journal of Clinical Microbiology &amp;amp; Infectious Diseases&lt;/Periodical&gt;&lt;Volume&gt;19&lt;/Volume&gt;&lt;Issue&gt;11&lt;/Issue&gt;&lt;ISSN_ISBN&gt;0934-9723&lt;/ISSN_ISBN&gt;&lt;Availability&gt;Univ Basel Hosp, Dept Internal Med, Div Clin Pharmacol, Basel Pharmacoepidemiol Unit, CH-4031 Basel, Switzerland. Boston Univ, Med Ctr, Boston Collaborat Drug Surveillance Program, Lexington, MA 02421 USA. F Hoffmann La Roche Ltd, Div Pharmaceut, Global Hlth Econ Grp, CH-4070 Basel, Switzerland. Cochrane Vaccines Field, Camberley, Surrey, England. UK Cochrane Ctr, Oxford, England.&lt;/Availability&gt;&lt;Web_URL&gt;ISI:000165891900005&lt;/Web_URL&gt;&lt;ZZ_JournalFull&gt;&lt;f name="System"&gt;European Journal of Clinical Microbiology &amp;amp; Infectious Diseases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3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59"/>
        <w:gridCol w:w="859"/>
        <w:gridCol w:w="860"/>
        <w:gridCol w:w="860"/>
        <w:gridCol w:w="860"/>
        <w:gridCol w:w="861"/>
        <w:gridCol w:w="860"/>
        <w:gridCol w:w="860"/>
        <w:gridCol w:w="861"/>
      </w:tblGrid>
      <w:tr>
        <w:trPr>
          <w:trHeight w:val="202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s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+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obability of cardiac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4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3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3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03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6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.11%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obability of renal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1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5%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Probability of CNS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34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5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7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7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47%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robability of OM complication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34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4.34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2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41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63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.6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8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8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2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2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2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92%</w:t>
            </w:r>
          </w:p>
        </w:tc>
      </w:tr>
      <w:tr>
        <w:trPr/>
        <w:tc>
          <w:tcPr>
            <w:tcW w:w="8640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robability of GI bleeding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3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03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3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3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2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2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25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25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6.25%</w:t>
            </w:r>
          </w:p>
        </w:tc>
      </w:tr>
      <w:tr>
        <w:trPr/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8%</w:t>
            </w:r>
          </w:p>
        </w:tc>
        <w:tc>
          <w:tcPr>
            <w:tcW w:w="8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8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8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.87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6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6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6%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6%</w:t>
            </w:r>
          </w:p>
        </w:tc>
        <w:tc>
          <w:tcPr>
            <w:tcW w:w="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.96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Annual probabilities for moving from healthy to at-risk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Department of Health&lt;/Author&gt;&lt;Year&gt;2011&lt;/Year&gt;&lt;RecNum&gt;4183&lt;/RecNum&gt;&lt;IDText&gt;The seasonal flu immunisation programme 2011/12&lt;/IDText&gt;&lt;MDL Ref_Type="Electronic Citation"&gt;&lt;Ref_Type&gt;Electronic Citation&lt;/Ref_Type&gt;&lt;Ref_ID&gt;4183&lt;/Ref_ID&gt;&lt;Title_Primary&gt;The seasonal flu immunisation programme 2011/12&lt;/Title_Primary&gt;&lt;Authors_Primary&gt;Department of Health&lt;/Authors_Primary&gt;&lt;Date_Primary&gt;2011/5/25&lt;/Date_Primary&gt;&lt;Keywords&gt;seasonal&lt;/Keywords&gt;&lt;Reprint&gt;Not in File&lt;/Reprint&gt;&lt;Periodical&gt;http://www.dh.gov.uk/prod_consum_dh/groups/dh_digitalassets/documents/digitalasset/dh_128175.pdf&lt;/Periodical&gt;&lt;Web_URL&gt;&lt;u&gt;http://www.dh.gov.uk/prod_consum_dh/groups/dh_digitalassets/documents/digitalasset/dh_128175.pdf&lt;/u&gt;&lt;/Web_URL&gt;&lt;ZZ_JournalStdAbbrev&gt;&lt;f name="System"&gt;http://www.dh.gov.uk/prod_consum_dh/groups/dh_digitalassets/documents/digitalasset/dh_128175.pdf&lt;/f&gt;&lt;/ZZ_JournalStdAbbrev&gt;&lt;ZZ_WorkformID&gt;34&lt;/ZZ_WorkformID&gt;&lt;/MDL&gt;&lt;/Cite&gt;&lt;Cite&gt;&lt;Author&gt;Fleming&lt;/Author&gt;&lt;Year&gt;2006&lt;/Year&gt;&lt;RecNum&gt;1&lt;/RecNum&gt;&lt;IDText&gt;Estimating the risk population in relation to influenza vaccination policy&lt;/IDText&gt;&lt;MDL Ref_Type="Journal"&gt;&lt;Ref_Type&gt;Journal&lt;/Ref_Type&gt;&lt;Ref_ID&gt;1&lt;/Ref_ID&gt;&lt;Title_Primary&gt;Estimating the risk population in relation to influenza vaccination policy&lt;/Title_Primary&gt;&lt;Authors_Primary&gt;Fleming,D.M.&lt;/Authors_Primary&gt;&lt;Authors_Primary&gt;Elliot,A.J.&lt;/Authors_Primary&gt;&lt;Date_Primary&gt;2006/5/15&lt;/Date_Primary&gt;&lt;Keywords&gt;administration &amp;amp; dosage&lt;/Keywords&gt;&lt;Keywords&gt;Adolescent&lt;/Keywords&gt;&lt;Keywords&gt;Adult&lt;/Keywords&gt;&lt;Keywords&gt;AGE&lt;/Keywords&gt;&lt;Keywords&gt;article&lt;/Keywords&gt;&lt;Keywords&gt;at risk&lt;/Keywords&gt;&lt;Keywords&gt;Child&lt;/Keywords&gt;&lt;Keywords&gt;Child,Preschool&lt;/Keywords&gt;&lt;Keywords&gt;Comorbidity&lt;/Keywords&gt;&lt;Keywords&gt;DATABASE&lt;/Keywords&gt;&lt;Keywords&gt;DISEASE&lt;/Keywords&gt;&lt;Keywords&gt;DISEASES&lt;/Keywords&gt;&lt;Keywords&gt;Female&lt;/Keywords&gt;&lt;Keywords&gt;general practice&lt;/Keywords&gt;&lt;Keywords&gt;GENERAL-PRACTICE&lt;/Keywords&gt;&lt;Keywords&gt;Health Policy&lt;/Keywords&gt;&lt;Keywords&gt;HUMANS&lt;/Keywords&gt;&lt;Keywords&gt;Infant&lt;/Keywords&gt;&lt;Keywords&gt;Infant,Newborn&lt;/Keywords&gt;&lt;Keywords&gt;Influenza&lt;/Keywords&gt;&lt;Keywords&gt;INFLUENZA VACCINATION&lt;/Keywords&gt;&lt;Keywords&gt;Influenza Vaccine&lt;/Keywords&gt;&lt;Keywords&gt;Influenza Vaccines&lt;/Keywords&gt;&lt;Keywords&gt;influenza-vaccination&lt;/Keywords&gt;&lt;Keywords&gt;Male&lt;/Keywords&gt;&lt;Keywords&gt;Middle Aged&lt;/Keywords&gt;&lt;Keywords&gt;POPULATION&lt;/Keywords&gt;&lt;Keywords&gt;Practice&lt;/Keywords&gt;&lt;Keywords&gt;PRACTITIONER&lt;/Keywords&gt;&lt;Keywords&gt;RECOMMENDATIONS&lt;/Keywords&gt;&lt;Keywords&gt;Research&lt;/Keywords&gt;&lt;Keywords&gt;Research Support&lt;/Keywords&gt;&lt;Keywords&gt;RISK&lt;/Keywords&gt;&lt;Keywords&gt;Risk Factors&lt;/Keywords&gt;&lt;Keywords&gt;Studies&lt;/Keywords&gt;&lt;Keywords&gt;study&lt;/Keywords&gt;&lt;Keywords&gt;UNIT&lt;/Keywords&gt;&lt;Keywords&gt;VACCINATION&lt;/Keywords&gt;&lt;Keywords&gt;vaccine&lt;/Keywords&gt;&lt;Keywords&gt;Vaccines&lt;/Keywords&gt;&lt;Keywords&gt;Wales&lt;/Keywords&gt;&lt;Reprint&gt;Not in File&lt;/Reprint&gt;&lt;Start_Page&gt;4378&lt;/Start_Page&gt;&lt;End_Page&gt;4385&lt;/End_Page&gt;&lt;Periodical&gt;Vaccine&lt;/Periodical&gt;&lt;Volume&gt;24&lt;/Volume&gt;&lt;Issue&gt;20&lt;/Issue&gt;&lt;Misc_3&gt;S0264-410X(06)00250-7 [pii];10.1016/j.vaccine.2006.02.053 [doi]&lt;/Misc_3&gt;&lt;Address&gt;Birmingham Research Unit of the Royal College of General Practitioners, Lordswood House, 54 Lordswood Road, Harborne, Birmingham B17 9DB, UK. dfleming@rcgpbhamresunit.nhs.uk&lt;/Address&gt;&lt;Web_URL&gt;PM:16574281&lt;/Web_URL&gt;&lt;ZZ_JournalFull&gt;&lt;f name="System"&gt;Vaccine&lt;/f&gt;&lt;/ZZ_JournalFull&gt;&lt;ZZ_WorkformID&gt;1&lt;/ZZ_WorkformID&gt;&lt;/MDL&gt;&lt;/Cite&gt;&lt;Cite&gt;&lt;Author&gt;Office for National Statistics&lt;/Author&gt;&lt;Year&gt;2011&lt;/Year&gt;&lt;RecNum&gt;4182&lt;/RecNum&gt;&lt;IDText&gt;Interim Life Tables, United Kingdom, 1980-82 to 2007-09&lt;/IDText&gt;&lt;MDL Ref_Type="Electronic Citation"&gt;&lt;Ref_Type&gt;Electronic Citation&lt;/Ref_Type&gt;&lt;Ref_ID&gt;4182&lt;/Ref_ID&gt;&lt;Title_Primary&gt;Interim Life Tables, United Kingdom, 1980-82 to 2007-09&lt;/Title_Primary&gt;&lt;Authors_Primary&gt;Office for National Statistics&lt;/Authors_Primary&gt;&lt;Date_Primary&gt;2011&lt;/Date_Primary&gt;&lt;Keywords&gt;LIFE&lt;/Keywords&gt;&lt;Keywords&gt;United Kingdom&lt;/Keywords&gt;&lt;Reprint&gt;Not in File&lt;/Reprint&gt;&lt;Periodical&gt;http://www.ons.gov.uk/ons/publications/re-reference-tables.html?edition=tcm%3A77-61850&lt;/Periodical&gt;&lt;Publisher&gt;Office of National Statistics&lt;/Publisher&gt;&lt;Web_URL&gt;&lt;u&gt;http://www.ons.gov.uk/ons/publications/re-reference-tables.html?edition=tcm%3A77-61850&lt;/u&gt;&lt;/Web_URL&gt;&lt;ZZ_JournalStdAbbrev&gt;&lt;f name="System"&gt;http://www.ons.gov.uk/ons/publications/re-reference-tables.html?edition=tcm%3A77-61850&lt;/f&gt;&lt;/ZZ_JournalStdAbbrev&gt;&lt;ZZ_WorkformID&gt;34&lt;/ZZ_WorkformID&gt;&lt;/MDL&gt;&lt;/Cite&gt;&lt;Cite&gt;&lt;Author&gt;Office for National Statistics&lt;/Author&gt;&lt;Year&gt;2011&lt;/Year&gt;&lt;RecNum&gt;4187&lt;/RecNum&gt;&lt;IDText&gt;Population estimates for the UK, England and Wales, Scotland and Northern Ireland - Mid 2008&lt;/IDText&gt;&lt;MDL Ref_Type="Electronic Citation"&gt;&lt;Ref_Type&gt;Electronic Citation&lt;/Ref_Type&gt;&lt;Ref_ID&gt;4187&lt;/Ref_ID&gt;&lt;Title_Primary&gt;Population estimates for the UK, England and Wales, Scotland and Northern Ireland - Mid 2008&lt;/Title_Primary&gt;&lt;Authors_Primary&gt;Office for National Statistics&lt;/Authors_Primary&gt;&lt;Date_Primary&gt;2011&lt;/Date_Primary&gt;&lt;Keywords&gt;POPULATION&lt;/Keywords&gt;&lt;Keywords&gt;Wales&lt;/Keywords&gt;&lt;Reprint&gt;Not in File&lt;/Reprint&gt;&lt;Periodical&gt;http://www.ons.gov.uk/ons/publications/all-releases.html?definition=tcm:77-22371&lt;/Periodical&gt;&lt;Date_Secondary&gt;2012/2/27&lt;/Date_Secondary&gt;&lt;Web_URL&gt;&lt;u&gt;http://www.ons.gov.uk/ons/publications/all-releases.html?definition=tcm:77-22371&lt;/u&gt;&lt;/Web_URL&gt;&lt;ZZ_JournalStdAbbrev&gt;&lt;f name="System"&gt;http://www.ons.gov.uk/ons/publications/all-releases.html?definition=tcm:77-22371&lt;/f&gt;&lt;/ZZ_JournalStdAbbrev&gt;&lt;ZZ_WorkformID&gt;34&lt;/ZZ_WorkformID&gt;&lt;/MDL&gt;&lt;/Cite&gt;&lt;Cite&gt;&lt;Author&gt;Turner&lt;/Author&gt;&lt;Year&gt;2003&lt;/Year&gt;&lt;RecNum&gt;3181&lt;/RecNum&gt;&lt;IDText&gt;Systematic review and economic decision modelling for the prevention and treatment of influenza A and B&lt;/IDText&gt;&lt;MDL Ref_Type="Journal"&gt;&lt;Ref_Type&gt;Journal&lt;/Ref_Type&gt;&lt;Ref_ID&gt;3181&lt;/Ref_ID&gt;&lt;Title_Primary&gt;Systematic review and economic decision modelling for the prevention and treatment of influenza A and B&lt;/Title_Primary&gt;&lt;Authors_Primary&gt;Turner,D.&lt;/Authors_Primary&gt;&lt;Authors_Primary&gt;Wailoo,A.&lt;/Authors_Primary&gt;&lt;Authors_Primary&gt;Nicholson,K.&lt;/Authors_Primary&gt;&lt;Authors_Primary&gt;Cooper,N.&lt;/Authors_Primary&gt;&lt;Authors_Primary&gt;Sutton,A.&lt;/Authors_Primary&gt;&lt;Authors_Primary&gt;Abrams,K.&lt;/Authors_Primary&gt;&lt;Date_Primary&gt;2003/11&lt;/Date_Primary&gt;&lt;Keywords&gt;4 acetamido 5 amino 3 (1 ethylpropoxy) 1 cyclohexene 1 carboxylic acid&lt;/Keywords&gt;&lt;Keywords&gt;abdominal pain&lt;/Keywords&gt;&lt;Keywords&gt;acetylsalicylic acid&lt;/Keywords&gt;&lt;Keywords&gt;Acute Disease&lt;/Keywords&gt;&lt;Keywords&gt;Adult&lt;/Keywords&gt;&lt;Keywords&gt;ADULTS&lt;/Keywords&gt;&lt;Keywords&gt;agitation&lt;/Keywords&gt;&lt;Keywords&gt;Amantadine&lt;/Keywords&gt;&lt;Keywords&gt;amnesia&lt;/Keywords&gt;&lt;Keywords&gt;amoxicillin&lt;/Keywords&gt;&lt;Keywords&gt;amoxicillin plus clavulanic acid&lt;/Keywords&gt;&lt;Keywords&gt;analgesic agent&lt;/Keywords&gt;&lt;Keywords&gt;analysis&lt;/Keywords&gt;&lt;Keywords&gt;anaphylactoid purpura&lt;/Keywords&gt;&lt;Keywords&gt;Anaphylaxis&lt;/Keywords&gt;&lt;Keywords&gt;angioneurotic edema&lt;/Keywords&gt;&lt;Keywords&gt;anorexia&lt;/Keywords&gt;&lt;Keywords&gt;antibiotic agent&lt;/Keywords&gt;&lt;Keywords&gt;antihistaminic agent&lt;/Keywords&gt;&lt;Keywords&gt;antiinfective agent&lt;/Keywords&gt;&lt;Keywords&gt;antipyretic agent&lt;/Keywords&gt;&lt;Keywords&gt;antitussive agent&lt;/Keywords&gt;&lt;Keywords&gt;antiviral activity&lt;/Keywords&gt;&lt;Keywords&gt;antivirals&lt;/Keywords&gt;&lt;Keywords&gt;antivirus agent&lt;/Keywords&gt;&lt;Keywords&gt;article&lt;/Keywords&gt;&lt;Keywords&gt;aspirin&lt;/Keywords&gt;&lt;Keywords&gt;Asthma&lt;/Keywords&gt;&lt;Keywords&gt;ataxia&lt;/Keywords&gt;&lt;Keywords&gt;bacterial meningitis&lt;/Keywords&gt;&lt;Keywords&gt;BENEFITS&lt;/Keywords&gt;&lt;Keywords&gt;brain dysfunction&lt;/Keywords&gt;&lt;Keywords&gt;bronchitis&lt;/Keywords&gt;&lt;Keywords&gt;cardiovascular disease&lt;/Keywords&gt;&lt;Keywords&gt;CARE&lt;/Keywords&gt;&lt;Keywords&gt;central nervous system disease&lt;/Keywords&gt;&lt;Keywords&gt;cerebrovascular disease&lt;/Keywords&gt;&lt;Keywords&gt;chemoprophylaxis&lt;/Keywords&gt;&lt;Keywords&gt;Child Care&lt;/Keywords&gt;&lt;Keywords&gt;CHILDREN&lt;/Keywords&gt;&lt;Keywords&gt;chronic obstructive lung disease&lt;/Keywords&gt;&lt;Keywords&gt;cimetidine&lt;/Keywords&gt;&lt;Keywords&gt;clinical feature&lt;/Keywords&gt;&lt;Keywords&gt;clinical research&lt;/Keywords&gt;&lt;Keywords&gt;clinical trial&lt;/Keywords&gt;&lt;Keywords&gt;comparison&lt;/Keywords&gt;&lt;Keywords&gt;concentration loss&lt;/Keywords&gt;&lt;Keywords&gt;confusion&lt;/Keywords&gt;&lt;Keywords&gt;constipation&lt;/Keywords&gt;&lt;Keywords&gt;convulsion&lt;/Keywords&gt;&lt;Keywords&gt;COST&lt;/Keywords&gt;&lt;Keywords&gt;cost control&lt;/Keywords&gt;&lt;Keywords&gt;cost effectiveness&lt;/Keywords&gt;&lt;Keywords&gt;cost effectiveness analysis&lt;/Keywords&gt;&lt;Keywords&gt;cost utility analysis&lt;/Keywords&gt;&lt;Keywords&gt;cost-effective&lt;/Keywords&gt;&lt;Keywords&gt;COST-EFFECTIVENESS&lt;/Keywords&gt;&lt;Keywords&gt;COSTS&lt;/Keywords&gt;&lt;Keywords&gt;Cystic Fibrosis&lt;/Keywords&gt;&lt;Keywords&gt;DATABASE&lt;/Keywords&gt;&lt;Keywords&gt;Databases&lt;/Keywords&gt;&lt;Keywords&gt;DEATH&lt;/Keywords&gt;&lt;Keywords&gt;DEATHS&lt;/Keywords&gt;&lt;Keywords&gt;DECISION&lt;/Keywords&gt;&lt;Keywords&gt;decongestive agent&lt;/Keywords&gt;&lt;Keywords&gt;Depression&lt;/Keywords&gt;&lt;Keywords&gt;Diabetes Mellitus&lt;/Keywords&gt;&lt;Keywords&gt;DISABILITY&lt;/Keywords&gt;&lt;Keywords&gt;disease association&lt;/Keywords&gt;&lt;Keywords&gt;Disease Duration&lt;/Keywords&gt;&lt;Keywords&gt;disease exacerbation&lt;/Keywords&gt;&lt;Keywords&gt;diskhaler&lt;/Keywords&gt;&lt;Keywords&gt;dose response&lt;/Keywords&gt;&lt;Keywords&gt;drowsiness&lt;/Keywords&gt;&lt;Keywords&gt;drug analog&lt;/Keywords&gt;&lt;Keywords&gt;drug blood level&lt;/Keywords&gt;&lt;Keywords&gt;drug cost&lt;/Keywords&gt;&lt;Keywords&gt;drug delivery system&lt;/Keywords&gt;&lt;Keywords&gt;drug efficacy&lt;/Keywords&gt;&lt;Keywords&gt;drug eruption&lt;/Keywords&gt;&lt;Keywords&gt;drug fever&lt;/Keywords&gt;&lt;Keywords&gt;drug hypersensitivity&lt;/Keywords&gt;&lt;Keywords&gt;drug metabolism&lt;/Keywords&gt;&lt;Keywords&gt;drug potentiation&lt;/Keywords&gt;&lt;Keywords&gt;drug toxicity&lt;/Keywords&gt;&lt;Keywords&gt;drug withdrawal&lt;/Keywords&gt;&lt;Keywords&gt;Drugs&lt;/Keywords&gt;&lt;Keywords&gt;DURATION&lt;/Keywords&gt;&lt;Keywords&gt;economic aspect&lt;/Keywords&gt;&lt;Keywords&gt;economic evaluation&lt;/Keywords&gt;&lt;Keywords&gt;edema&lt;/Keywords&gt;&lt;Keywords&gt;Effectiveness&lt;/Keywords&gt;&lt;Keywords&gt;Elderly&lt;/Keywords&gt;&lt;Keywords&gt;elderly care&lt;/Keywords&gt;&lt;Keywords&gt;ELDERLY POPULATION&lt;/Keywords&gt;&lt;Keywords&gt;epidemic encephalitis&lt;/Keywords&gt;&lt;Keywords&gt;erythema&lt;/Keywords&gt;&lt;Keywords&gt;eye disease&lt;/Keywords&gt;&lt;Keywords&gt;face edema&lt;/Keywords&gt;&lt;Keywords&gt;falling&lt;/Keywords&gt;&lt;Keywords&gt;fatigue&lt;/Keywords&gt;&lt;Keywords&gt;febrile convulsion&lt;/Keywords&gt;&lt;Keywords&gt;fetus disease&lt;/Keywords&gt;&lt;Keywords&gt;flu like syndrome&lt;/Keywords&gt;&lt;Keywords&gt;fluviral&lt;/Keywords&gt;&lt;Keywords&gt;fluzone&lt;/Keywords&gt;&lt;Keywords&gt;gastrointestinal disease&lt;/Keywords&gt;&lt;Keywords&gt;gastrointestinal symptom&lt;/Keywords&gt;&lt;Keywords&gt;gg 167&lt;/Keywords&gt;&lt;Keywords&gt;gs 4071&lt;/Keywords&gt;&lt;Keywords&gt;gs 4104&lt;/Keywords&gt;&lt;Keywords&gt;Guillain Barre syndrome&lt;/Keywords&gt;&lt;Keywords&gt;headache&lt;/Keywords&gt;&lt;Keywords&gt;HEALTH&lt;/Keywords&gt;&lt;Keywords&gt;health benefits&lt;/Keywords&gt;&lt;Keywords&gt;health care cost&lt;/Keywords&gt;&lt;Keywords&gt;health service&lt;/Keywords&gt;&lt;Keywords&gt;Health Services&lt;/Keywords&gt;&lt;Keywords&gt;HEALTH-SERVICES&lt;/Keywords&gt;&lt;Keywords&gt;HEALTHY&lt;/Keywords&gt;&lt;Keywords&gt;HEALTHY-ADULTS&lt;/Keywords&gt;&lt;Keywords&gt;heart failure&lt;/Keywords&gt;&lt;Keywords&gt;hematologic disease&lt;/Keywords&gt;&lt;Keywords&gt;high risk population&lt;/Keywords&gt;&lt;Keywords&gt;HIGH-RISK&lt;/Keywords&gt;&lt;Keywords&gt;hospital cost&lt;/Keywords&gt;&lt;Keywords&gt;hospitalisation&lt;/Keywords&gt;&lt;Keywords&gt;hospitalisations&lt;/Keywords&gt;&lt;Keywords&gt;human&lt;/Keywords&gt;&lt;Keywords&gt;ILLNESS&lt;/Keywords&gt;&lt;Keywords&gt;ILLNESSES&lt;/Keywords&gt;&lt;Keywords&gt;Infection Control&lt;/Keywords&gt;&lt;Keywords&gt;infection risk&lt;/Keywords&gt;&lt;Keywords&gt;Influenza&lt;/Keywords&gt;&lt;Keywords&gt;Influenza A&lt;/Keywords&gt;&lt;Keywords&gt;influenza b&lt;/Keywords&gt;&lt;Keywords&gt;INFLUENZA VACCINATION&lt;/Keywords&gt;&lt;Keywords&gt;Influenza Vaccine&lt;/Keywords&gt;&lt;Keywords&gt;INFLUENZA-A&lt;/Keywords&gt;&lt;Keywords&gt;influenza-like illness&lt;/Keywords&gt;&lt;Keywords&gt;information&lt;/Keywords&gt;&lt;Keywords&gt;inhibition kinetics&lt;/Keywords&gt;&lt;Keywords&gt;INHIBITOR&lt;/Keywords&gt;&lt;Keywords&gt;insomnia&lt;/Keywords&gt;&lt;Keywords&gt;INTERVENTION&lt;/Keywords&gt;&lt;Keywords&gt;irritability&lt;/Keywords&gt;&lt;Keywords&gt;kidney failure&lt;/Keywords&gt;&lt;Keywords&gt;lactose&lt;/Keywords&gt;&lt;Keywords&gt;laryngotracheobronchitis&lt;/Keywords&gt;&lt;Keywords&gt;LIFE&lt;/Keywords&gt;&lt;Keywords&gt;literature&lt;/Keywords&gt;&lt;Keywords&gt;lower respiratory tract infection&lt;/Keywords&gt;&lt;Keywords&gt;lung complication&lt;/Keywords&gt;&lt;Keywords&gt;lysovir&lt;/Keywords&gt;&lt;Keywords&gt;malaise&lt;/Keywords&gt;&lt;Keywords&gt;Meta Analysis&lt;/Keywords&gt;&lt;Keywords&gt;METAANALYSIS&lt;/Keywords&gt;&lt;Keywords&gt;methods&lt;/Keywords&gt;&lt;Keywords&gt;mf 59&lt;/Keywords&gt;&lt;Keywords&gt;MODEL&lt;/Keywords&gt;&lt;Keywords&gt;MODELS&lt;/Keywords&gt;&lt;Keywords&gt;Mortality&lt;/Keywords&gt;&lt;Keywords&gt;myalgia&lt;/Keywords&gt;&lt;Keywords&gt;myoglobinuria&lt;/Keywords&gt;&lt;Keywords&gt;myositis&lt;/Keywords&gt;&lt;Keywords&gt;n acetyl 2,3 didehydro 2 deoxyneuraminic acid&lt;/Keywords&gt;&lt;Keywords&gt;n acetylmuramylalanyl dextro isoglutaminylalanyl dipalmitoylphosphatidylethanolamine&lt;/Keywords&gt;&lt;Keywords&gt;n acetylneuraminic acid&lt;/Keywords&gt;&lt;Keywords&gt;n acetylneuraminic acid derivative&lt;/Keywords&gt;&lt;Keywords&gt;nausea&lt;/Keywords&gt;&lt;Keywords&gt;nervousness&lt;/Keywords&gt;&lt;Keywords&gt;neuraminidase&lt;/Keywords&gt;&lt;Keywords&gt;NEURAMINIDASE INHIBITORS&lt;/Keywords&gt;&lt;Keywords&gt;neurologic disease&lt;/Keywords&gt;&lt;Keywords&gt;nonhuman&lt;/Keywords&gt;&lt;Keywords&gt;oculorespiratory syndrome&lt;/Keywords&gt;&lt;Keywords&gt;Oseltamivir&lt;/Keywords&gt;&lt;Keywords&gt;otitis&lt;/Keywords&gt;&lt;Keywords&gt;Otitis Media&lt;/Keywords&gt;&lt;Keywords&gt;OTITIS-MEDIA&lt;/Keywords&gt;&lt;Keywords&gt;PAIN&lt;/Keywords&gt;&lt;Keywords&gt;paracetamol&lt;/Keywords&gt;&lt;Keywords&gt;parameter&lt;/Keywords&gt;&lt;Keywords&gt;PARAMETERS&lt;/Keywords&gt;&lt;Keywords&gt;PATHOGENESIS&lt;/Keywords&gt;&lt;Keywords&gt;pericarditis&lt;/Keywords&gt;&lt;Keywords&gt;peripheral neuropathy&lt;/Keywords&gt;&lt;Keywords&gt;placebo&lt;/Keywords&gt;&lt;Keywords&gt;Pneumonia&lt;/Keywords&gt;&lt;Keywords&gt;POPULATION&lt;/Keywords&gt;&lt;Keywords&gt;pregnancy complication&lt;/Keywords&gt;&lt;Keywords&gt;PREVENTING INFLUENZA&lt;/Keywords&gt;&lt;Keywords&gt;PREVENTION&lt;/Keywords&gt;&lt;Keywords&gt;probenecid&lt;/Keywords&gt;&lt;Keywords&gt;PROPHYLAXIS&lt;/Keywords&gt;&lt;Keywords&gt;pruritus&lt;/Keywords&gt;&lt;Keywords&gt;psychosis&lt;/Keywords&gt;&lt;Keywords&gt;PUBLICATION&lt;/Keywords&gt;&lt;Keywords&gt;quality adjusted life year&lt;/Keywords&gt;&lt;Keywords&gt;RATES&lt;/Keywords&gt;&lt;Keywords&gt;REDUCTION&lt;/Keywords&gt;&lt;Keywords&gt;Relative Risk&lt;/Keywords&gt;&lt;Keywords&gt;relenza&lt;/Keywords&gt;&lt;Keywords&gt;residential care&lt;/Keywords&gt;&lt;Keywords&gt;respiratory tract disease&lt;/Keywords&gt;&lt;Keywords&gt;review&lt;/Keywords&gt;&lt;Keywords&gt;Reye syndrome&lt;/Keywords&gt;&lt;Keywords&gt;rhabdomyolysis&lt;/Keywords&gt;&lt;Keywords&gt;rheumatic disease&lt;/Keywords&gt;&lt;Keywords&gt;RIBAVIRIN&lt;/Keywords&gt;&lt;Keywords&gt;RIMANTADINE&lt;/Keywords&gt;&lt;Keywords&gt;RISK&lt;/Keywords&gt;&lt;Keywords&gt;risk reduction&lt;/Keywords&gt;&lt;Keywords&gt;Rotadisk&lt;/Keywords&gt;&lt;Keywords&gt;salicylic acid&lt;/Keywords&gt;&lt;Keywords&gt;seizure&lt;/Keywords&gt;&lt;Keywords&gt;SENSITIVITY&lt;/Keywords&gt;&lt;Keywords&gt;sensitivity analysis&lt;/Keywords&gt;&lt;Keywords&gt;SENSITIVITY-ANALYSIS&lt;/Keywords&gt;&lt;Keywords&gt;serum sickness&lt;/Keywords&gt;&lt;Keywords&gt;SERVICES&lt;/Keywords&gt;&lt;Keywords&gt;sialidase inhibitor&lt;/Keywords&gt;&lt;Keywords&gt;side effect&lt;/Keywords&gt;&lt;Keywords&gt;skin disease&lt;/Keywords&gt;&lt;Keywords&gt;slurred speech&lt;/Keywords&gt;&lt;Keywords&gt;standard&lt;/Keywords&gt;&lt;Keywords&gt;statistical model&lt;/Keywords&gt;&lt;Keywords&gt;Stevens Johnson syndrome&lt;/Keywords&gt;&lt;Keywords&gt;STRATEGIES&lt;/Keywords&gt;&lt;Keywords&gt;strategy&lt;/Keywords&gt;&lt;Keywords&gt;symmetrel&lt;/Keywords&gt;&lt;Keywords&gt;symptom&lt;/Keywords&gt;&lt;Keywords&gt;SYMPTOMS&lt;/Keywords&gt;&lt;Keywords&gt;Systematic Review&lt;/Keywords&gt;&lt;Keywords&gt;tamiflu&lt;/Keywords&gt;&lt;Keywords&gt;tongue disease&lt;/Keywords&gt;&lt;Keywords&gt;toxic shock syndrome&lt;/Keywords&gt;&lt;Keywords&gt;treatment&lt;/Keywords&gt;&lt;Keywords&gt;treatment planning&lt;/Keywords&gt;&lt;Keywords&gt;TRIAL&lt;/Keywords&gt;&lt;Keywords&gt;TRIALS&lt;/Keywords&gt;&lt;Keywords&gt;unclassified drug&lt;/Keywords&gt;&lt;Keywords&gt;unconsciousness&lt;/Keywords&gt;&lt;Keywords&gt;unindexed drug&lt;/Keywords&gt;&lt;Keywords&gt;United Kingdom&lt;/Keywords&gt;&lt;Keywords&gt;upper respiratory tract infection&lt;/Keywords&gt;&lt;Keywords&gt;urine retention&lt;/Keywords&gt;&lt;Keywords&gt;urticaria&lt;/Keywords&gt;&lt;Keywords&gt;VACCINATION&lt;/Keywords&gt;&lt;Keywords&gt;vasculitis&lt;/Keywords&gt;&lt;Keywords&gt;vaxigrip&lt;/Keywords&gt;&lt;Keywords&gt;vertigo&lt;/Keywords&gt;&lt;Keywords&gt;vomiting&lt;/Keywords&gt;&lt;Keywords&gt;xerostomia&lt;/Keywords&gt;&lt;Keywords&gt;ZANAMIVIR&lt;/Keywords&gt;&lt;Reprint&gt;Not in File&lt;/Reprint&gt;&lt;Periodical&gt;Health Technology Assessment&lt;/Periodical&gt;&lt;Volume&gt;7&lt;/Volume&gt;&lt;Issue&gt;35&lt;/Issue&gt;&lt;ISSN_ISBN&gt;1366-5278&lt;/ISSN_ISBN&gt;&lt;Address&gt;Turner, D., Trent Inst. for Health Services Res., University of Leicester, Leicester, United Kingdom&lt;/Address&gt;&lt;ZZ_JournalFull&gt;&lt;f name="System"&gt;Health Technology Assessment&lt;/f&gt;&lt;/ZZ_JournalFull&gt;&lt;ZZ_WorkformID&gt;1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4-8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"/>
        <w:gridCol w:w="1143"/>
        <w:gridCol w:w="634"/>
        <w:gridCol w:w="903"/>
        <w:gridCol w:w="761"/>
        <w:gridCol w:w="903"/>
        <w:gridCol w:w="760"/>
        <w:gridCol w:w="902"/>
        <w:gridCol w:w="887"/>
        <w:gridCol w:w="1145"/>
      </w:tblGrid>
      <w:tr>
        <w:trPr>
          <w:trHeight w:val="164" w:hRule="atLeast"/>
        </w:trPr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6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7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018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1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566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8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230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783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990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4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789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9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4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663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3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606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6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330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4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9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421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1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348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6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686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5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5772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6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384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8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280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54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1337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5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342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9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6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805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5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029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9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939</w:t>
            </w:r>
          </w:p>
        </w:tc>
      </w:tr>
      <w:tr>
        <w:trPr/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9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2720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Distribution of UK population by age and risk status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619"/>
        <w:gridCol w:w="1583"/>
        <w:gridCol w:w="1581"/>
        <w:gridCol w:w="2290"/>
      </w:tblGrid>
      <w:tr>
        <w:trPr>
          <w:trHeight w:val="58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 groups</w:t>
            </w:r>
          </w:p>
        </w:tc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opulation distribution </w:t>
            </w:r>
            <w:r>
              <w:fldChar w:fldCharType="begin"/>
            </w:r>
            <w:r>
              <w:rPr>
                <w:sz w:val="20"/>
                <w:szCs w:val="20"/>
                <w:rFonts w:cs="Arial"/>
              </w:rPr>
              <w:instrText xml:space="preserve"> ADDIN REFMGR.CITE &lt;Refman&gt;&lt;Cite&gt;&lt;Author&gt;Office for National Statistics&lt;/Author&gt;&lt;Year&gt;2011&lt;/Year&gt;&lt;RecNum&gt;4181&lt;/RecNum&gt;&lt;IDText&gt;Population estimates for the UK, England and Wales, Scotland and Northern Ireland - Estimated resident population mid-2010 by single year of age and sex in the United Kingdom&lt;/IDText&gt;&lt;MDL Ref_Type="Electronic Citation"&gt;&lt;Ref_Type&gt;Electronic Citation&lt;/Ref_Type&gt;&lt;Ref_ID&gt;4181&lt;/Ref_ID&gt;&lt;Title_Primary&gt;Population estimates for the UK, England and Wales, Scotland and Northern Ireland - Estimated resident population mid-2010 by single year of age and sex in the United Kingdom&lt;/Title_Primary&gt;&lt;Authors_Primary&gt;Office for National Statistics&lt;/Authors_Primary&gt;&lt;Date_Primary&gt;2011/8/25&lt;/Date_Primary&gt;&lt;Keywords&gt;AGE&lt;/Keywords&gt;&lt;Keywords&gt;analysis&lt;/Keywords&gt;&lt;Keywords&gt;POPULATION&lt;/Keywords&gt;&lt;Keywords&gt;United Kingdom&lt;/Keywords&gt;&lt;Keywords&gt;Wales&lt;/Keywords&gt;&lt;Reprint&gt;Not in File&lt;/Reprint&gt;&lt;Periodical&gt;http://www.statistics.gov.uk/statbase/Product.asp?vlnk=15106&lt;/Periodical&gt;&lt;Pub_Place&gt;London&lt;/Pub_Place&gt;&lt;Publisher&gt;Office for National Statistics&lt;/Publisher&gt;&lt;User_Def_1&gt;Single year of age and sex for local authorities in the United Kingdom; estimated resident population.&lt;/User_Def_1&gt;&lt;Title_Series&gt;Statistics Bulletin&lt;/Title_Series&gt;&lt;Date_Secondary&gt;2012/2/23&lt;/Date_Secondary&gt;&lt;Web_URL&gt;&lt;u&gt;http://www.statistics.gov.uk/statbase/Product.asp?vlnk=15106&lt;/u&gt;&lt;/Web_URL&gt;&lt;ZZ_JournalStdAbbrev&gt;&lt;f name="System"&gt;http://www.statistics.gov.uk/statbase/Product.asp?vlnk=15106&lt;/f&gt;&lt;/ZZ_JournalStdAbbrev&gt;&lt;ZZ_WorkformID&gt;34&lt;/ZZ_WorkformID&gt;&lt;/MDL&gt;&lt;/Cite&gt;&lt;/Refman&gt;</w:instrText>
            </w:r>
            <w:r>
              <w:rPr>
                <w:rFonts w:cs="Arial"/>
                <w:sz w:val="20"/>
                <w:szCs w:val="20"/>
              </w:rPr>
            </w:r>
            <w:r>
              <w:rPr>
                <w:sz w:val="20"/>
                <w:szCs w:val="20"/>
                <w:rFonts w:cs="Arial"/>
              </w:rPr>
              <w:fldChar w:fldCharType="separate"/>
            </w:r>
            <w:r>
              <w:rPr>
                <w:rFonts w:cs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stribution within age-group</w:t>
            </w:r>
          </w:p>
        </w:tc>
      </w:tr>
      <w:tr>
        <w:trPr>
          <w:trHeight w:val="5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ealthy</w:t>
            </w:r>
          </w:p>
        </w:tc>
        <w:tc>
          <w:tcPr>
            <w:tcW w:w="3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t risk</w:t>
            </w:r>
          </w:p>
        </w:tc>
      </w:tr>
      <w:tr>
        <w:trPr>
          <w:trHeight w:val="5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Clinical at risk </w:t>
            </w:r>
            <w:r>
              <w:fldChar w:fldCharType="begin"/>
            </w:r>
            <w:r>
              <w:rPr>
                <w:sz w:val="20"/>
                <w:b/>
                <w:szCs w:val="20"/>
                <w:rFonts w:cs="Arial"/>
              </w:rPr>
              <w:instrText xml:space="preserve"> ADDIN REFMGR.CITE &lt;Refman&gt;&lt;Cite&gt;&lt;Author&gt;Fleming&lt;/Author&gt;&lt;Year&gt;2006&lt;/Year&gt;&lt;RecNum&gt;1&lt;/RecNum&gt;&lt;IDText&gt;Estimating the risk population in relation to influenza vaccination policy&lt;/IDText&gt;&lt;MDL Ref_Type="Journal"&gt;&lt;Ref_Type&gt;Journal&lt;/Ref_Type&gt;&lt;Ref_ID&gt;1&lt;/Ref_ID&gt;&lt;Title_Primary&gt;Estimating the risk population in relation to influenza vaccination policy&lt;/Title_Primary&gt;&lt;Authors_Primary&gt;Fleming,D.M.&lt;/Authors_Primary&gt;&lt;Authors_Primary&gt;Elliot,A.J.&lt;/Authors_Primary&gt;&lt;Date_Primary&gt;2006/5/15&lt;/Date_Primary&gt;&lt;Keywords&gt;administration &amp;amp; dosage&lt;/Keywords&gt;&lt;Keywords&gt;Adolescent&lt;/Keywords&gt;&lt;Keywords&gt;Adult&lt;/Keywords&gt;&lt;Keywords&gt;AGE&lt;/Keywords&gt;&lt;Keywords&gt;article&lt;/Keywords&gt;&lt;Keywords&gt;at risk&lt;/Keywords&gt;&lt;Keywords&gt;Child&lt;/Keywords&gt;&lt;Keywords&gt;Child,Preschool&lt;/Keywords&gt;&lt;Keywords&gt;Comorbidity&lt;/Keywords&gt;&lt;Keywords&gt;DATABASE&lt;/Keywords&gt;&lt;Keywords&gt;DISEASE&lt;/Keywords&gt;&lt;Keywords&gt;DISEASES&lt;/Keywords&gt;&lt;Keywords&gt;Female&lt;/Keywords&gt;&lt;Keywords&gt;general practice&lt;/Keywords&gt;&lt;Keywords&gt;GENERAL-PRACTICE&lt;/Keywords&gt;&lt;Keywords&gt;Health Policy&lt;/Keywords&gt;&lt;Keywords&gt;HUMANS&lt;/Keywords&gt;&lt;Keywords&gt;Infant&lt;/Keywords&gt;&lt;Keywords&gt;Infant,Newborn&lt;/Keywords&gt;&lt;Keywords&gt;Influenza&lt;/Keywords&gt;&lt;Keywords&gt;INFLUENZA VACCINATION&lt;/Keywords&gt;&lt;Keywords&gt;Influenza Vaccine&lt;/Keywords&gt;&lt;Keywords&gt;Influenza Vaccines&lt;/Keywords&gt;&lt;Keywords&gt;influenza-vaccination&lt;/Keywords&gt;&lt;Keywords&gt;Male&lt;/Keywords&gt;&lt;Keywords&gt;Middle Aged&lt;/Keywords&gt;&lt;Keywords&gt;POPULATION&lt;/Keywords&gt;&lt;Keywords&gt;Practice&lt;/Keywords&gt;&lt;Keywords&gt;PRACTITIONER&lt;/Keywords&gt;&lt;Keywords&gt;RECOMMENDATIONS&lt;/Keywords&gt;&lt;Keywords&gt;Research&lt;/Keywords&gt;&lt;Keywords&gt;Research Support&lt;/Keywords&gt;&lt;Keywords&gt;RISK&lt;/Keywords&gt;&lt;Keywords&gt;Risk Factors&lt;/Keywords&gt;&lt;Keywords&gt;Studies&lt;/Keywords&gt;&lt;Keywords&gt;study&lt;/Keywords&gt;&lt;Keywords&gt;UNIT&lt;/Keywords&gt;&lt;Keywords&gt;VACCINATION&lt;/Keywords&gt;&lt;Keywords&gt;vaccine&lt;/Keywords&gt;&lt;Keywords&gt;Vaccines&lt;/Keywords&gt;&lt;Keywords&gt;Wales&lt;/Keywords&gt;&lt;Reprint&gt;Not in File&lt;/Reprint&gt;&lt;Start_Page&gt;4378&lt;/Start_Page&gt;&lt;End_Page&gt;4385&lt;/End_Page&gt;&lt;Periodical&gt;Vaccine&lt;/Periodical&gt;&lt;Volume&gt;24&lt;/Volume&gt;&lt;Issue&gt;20&lt;/Issue&gt;&lt;Misc_3&gt;S0264-410X(06)00250-7 [pii];10.1016/j.vaccine.2006.02.053 [doi]&lt;/Misc_3&gt;&lt;Address&gt;Birmingham Research Unit of the Royal College of General Practitioners, Lordswood House, 54 Lordswood Road, Harborne, Birmingham B17 9DB, UK. dfleming@rcgpbhamresunit.nhs.uk&lt;/Address&gt;&lt;Web_URL&gt;PM:16574281&lt;/Web_URL&gt;&lt;ZZ_JournalFull&gt;&lt;f name="System"&gt;Vaccine&lt;/f&gt;&lt;/ZZ_JournalFull&gt;&lt;ZZ_WorkformID&gt;1&lt;/ZZ_WorkformID&gt;&lt;/MDL&gt;&lt;/Cite&gt;&lt;/Refman&gt;</w:instrText>
            </w:r>
            <w:r>
              <w:rPr>
                <w:rFonts w:cs="Arial"/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  <w:rFonts w:cs="Arial"/>
              </w:rPr>
              <w:fldChar w:fldCharType="separate"/>
            </w:r>
            <w:r>
              <w:rPr>
                <w:rFonts w:cs="Arial"/>
                <w:b/>
                <w:sz w:val="20"/>
                <w:szCs w:val="20"/>
              </w:rPr>
              <w:t>[5]</w:t>
            </w:r>
            <w:r/>
            <w:r>
              <w:rPr>
                <w:sz w:val="20"/>
                <w:b/>
                <w:szCs w:val="20"/>
                <w:rFonts w:cs="Arial"/>
              </w:rPr>
              <w:fldChar w:fldCharType="end"/>
            </w: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Residential care </w:t>
            </w:r>
            <w:r>
              <w:fldChar w:fldCharType="begin"/>
            </w:r>
            <w:r>
              <w:rPr>
                <w:sz w:val="20"/>
                <w:b/>
                <w:szCs w:val="20"/>
                <w:rFonts w:cs="Arial"/>
              </w:rPr>
              <w:instrText xml:space="preserve"> ADDIN REFMGR.CITE &lt;Refman&gt;&lt;Cite&gt;&lt;Author&gt;Turner&lt;/Author&gt;&lt;Year&gt;2003&lt;/Year&gt;&lt;RecNum&gt;3181&lt;/RecNum&gt;&lt;IDText&gt;Systematic review and economic decision modelling for the prevention and treatment of influenza A and B&lt;/IDText&gt;&lt;MDL Ref_Type="Journal"&gt;&lt;Ref_Type&gt;Journal&lt;/Ref_Type&gt;&lt;Ref_ID&gt;3181&lt;/Ref_ID&gt;&lt;Title_Primary&gt;Systematic review and economic decision modelling for the prevention and treatment of influenza A and B&lt;/Title_Primary&gt;&lt;Authors_Primary&gt;Turner,D.&lt;/Authors_Primary&gt;&lt;Authors_Primary&gt;Wailoo,A.&lt;/Authors_Primary&gt;&lt;Authors_Primary&gt;Nicholson,K.&lt;/Authors_Primary&gt;&lt;Authors_Primary&gt;Cooper,N.&lt;/Authors_Primary&gt;&lt;Authors_Primary&gt;Sutton,A.&lt;/Authors_Primary&gt;&lt;Authors_Primary&gt;Abrams,K.&lt;/Authors_Primary&gt;&lt;Date_Primary&gt;2003/11&lt;/Date_Primary&gt;&lt;Keywords&gt;4 acetamido 5 amino 3 (1 ethylpropoxy) 1 cyclohexene 1 carboxylic acid&lt;/Keywords&gt;&lt;Keywords&gt;abdominal pain&lt;/Keywords&gt;&lt;Keywords&gt;acetylsalicylic acid&lt;/Keywords&gt;&lt;Keywords&gt;Acute Disease&lt;/Keywords&gt;&lt;Keywords&gt;Adult&lt;/Keywords&gt;&lt;Keywords&gt;ADULTS&lt;/Keywords&gt;&lt;Keywords&gt;agitation&lt;/Keywords&gt;&lt;Keywords&gt;Amantadine&lt;/Keywords&gt;&lt;Keywords&gt;amnesia&lt;/Keywords&gt;&lt;Keywords&gt;amoxicillin&lt;/Keywords&gt;&lt;Keywords&gt;amoxicillin plus clavulanic acid&lt;/Keywords&gt;&lt;Keywords&gt;analgesic agent&lt;/Keywords&gt;&lt;Keywords&gt;analysis&lt;/Keywords&gt;&lt;Keywords&gt;anaphylactoid purpura&lt;/Keywords&gt;&lt;Keywords&gt;Anaphylaxis&lt;/Keywords&gt;&lt;Keywords&gt;angioneurotic edema&lt;/Keywords&gt;&lt;Keywords&gt;anorexia&lt;/Keywords&gt;&lt;Keywords&gt;antibiotic agent&lt;/Keywords&gt;&lt;Keywords&gt;antihistaminic agent&lt;/Keywords&gt;&lt;Keywords&gt;antiinfective agent&lt;/Keywords&gt;&lt;Keywords&gt;antipyretic agent&lt;/Keywords&gt;&lt;Keywords&gt;antitussive agent&lt;/Keywords&gt;&lt;Keywords&gt;antiviral activity&lt;/Keywords&gt;&lt;Keywords&gt;antivirals&lt;/Keywords&gt;&lt;Keywords&gt;antivirus agent&lt;/Keywords&gt;&lt;Keywords&gt;article&lt;/Keywords&gt;&lt;Keywords&gt;aspirin&lt;/Keywords&gt;&lt;Keywords&gt;Asthma&lt;/Keywords&gt;&lt;Keywords&gt;ataxia&lt;/Keywords&gt;&lt;Keywords&gt;bacterial meningitis&lt;/Keywords&gt;&lt;Keywords&gt;BENEFITS&lt;/Keywords&gt;&lt;Keywords&gt;brain dysfunction&lt;/Keywords&gt;&lt;Keywords&gt;bronchitis&lt;/Keywords&gt;&lt;Keywords&gt;cardiovascular disease&lt;/Keywords&gt;&lt;Keywords&gt;CARE&lt;/Keywords&gt;&lt;Keywords&gt;central nervous system disease&lt;/Keywords&gt;&lt;Keywords&gt;cerebrovascular disease&lt;/Keywords&gt;&lt;Keywords&gt;chemoprophylaxis&lt;/Keywords&gt;&lt;Keywords&gt;Child Care&lt;/Keywords&gt;&lt;Keywords&gt;CHILDREN&lt;/Keywords&gt;&lt;Keywords&gt;chronic obstructive lung disease&lt;/Keywords&gt;&lt;Keywords&gt;cimetidine&lt;/Keywords&gt;&lt;Keywords&gt;clinical feature&lt;/Keywords&gt;&lt;Keywords&gt;clinical research&lt;/Keywords&gt;&lt;Keywords&gt;clinical trial&lt;/Keywords&gt;&lt;Keywords&gt;comparison&lt;/Keywords&gt;&lt;Keywords&gt;concentration loss&lt;/Keywords&gt;&lt;Keywords&gt;confusion&lt;/Keywords&gt;&lt;Keywords&gt;constipation&lt;/Keywords&gt;&lt;Keywords&gt;convulsion&lt;/Keywords&gt;&lt;Keywords&gt;COST&lt;/Keywords&gt;&lt;Keywords&gt;cost control&lt;/Keywords&gt;&lt;Keywords&gt;cost effectiveness&lt;/Keywords&gt;&lt;Keywords&gt;cost effectiveness analysis&lt;/Keywords&gt;&lt;Keywords&gt;cost utility analysis&lt;/Keywords&gt;&lt;Keywords&gt;cost-effective&lt;/Keywords&gt;&lt;Keywords&gt;COST-EFFECTIVENESS&lt;/Keywords&gt;&lt;Keywords&gt;COSTS&lt;/Keywords&gt;&lt;Keywords&gt;Cystic Fibrosis&lt;/Keywords&gt;&lt;Keywords&gt;DATABASE&lt;/Keywords&gt;&lt;Keywords&gt;Databases&lt;/Keywords&gt;&lt;Keywords&gt;DEATH&lt;/Keywords&gt;&lt;Keywords&gt;DEATHS&lt;/Keywords&gt;&lt;Keywords&gt;DECISION&lt;/Keywords&gt;&lt;Keywords&gt;decongestive agent&lt;/Keywords&gt;&lt;Keywords&gt;Depression&lt;/Keywords&gt;&lt;Keywords&gt;Diabetes Mellitus&lt;/Keywords&gt;&lt;Keywords&gt;DISABILITY&lt;/Keywords&gt;&lt;Keywords&gt;disease association&lt;/Keywords&gt;&lt;Keywords&gt;Disease Duration&lt;/Keywords&gt;&lt;Keywords&gt;disease exacerbation&lt;/Keywords&gt;&lt;Keywords&gt;diskhaler&lt;/Keywords&gt;&lt;Keywords&gt;dose response&lt;/Keywords&gt;&lt;Keywords&gt;drowsiness&lt;/Keywords&gt;&lt;Keywords&gt;drug analog&lt;/Keywords&gt;&lt;Keywords&gt;drug blood level&lt;/Keywords&gt;&lt;Keywords&gt;drug cost&lt;/Keywords&gt;&lt;Keywords&gt;drug delivery system&lt;/Keywords&gt;&lt;Keywords&gt;drug efficacy&lt;/Keywords&gt;&lt;Keywords&gt;drug eruption&lt;/Keywords&gt;&lt;Keywords&gt;drug fever&lt;/Keywords&gt;&lt;Keywords&gt;drug hypersensitivity&lt;/Keywords&gt;&lt;Keywords&gt;drug metabolism&lt;/Keywords&gt;&lt;Keywords&gt;drug potentiation&lt;/Keywords&gt;&lt;Keywords&gt;drug toxicity&lt;/Keywords&gt;&lt;Keywords&gt;drug withdrawal&lt;/Keywords&gt;&lt;Keywords&gt;Drugs&lt;/Keywords&gt;&lt;Keywords&gt;DURATION&lt;/Keywords&gt;&lt;Keywords&gt;economic aspect&lt;/Keywords&gt;&lt;Keywords&gt;economic evaluation&lt;/Keywords&gt;&lt;Keywords&gt;edema&lt;/Keywords&gt;&lt;Keywords&gt;Effectiveness&lt;/Keywords&gt;&lt;Keywords&gt;Elderly&lt;/Keywords&gt;&lt;Keywords&gt;elderly care&lt;/Keywords&gt;&lt;Keywords&gt;ELDERLY POPULATION&lt;/Keywords&gt;&lt;Keywords&gt;epidemic encephalitis&lt;/Keywords&gt;&lt;Keywords&gt;erythema&lt;/Keywords&gt;&lt;Keywords&gt;eye disease&lt;/Keywords&gt;&lt;Keywords&gt;face edema&lt;/Keywords&gt;&lt;Keywords&gt;falling&lt;/Keywords&gt;&lt;Keywords&gt;fatigue&lt;/Keywords&gt;&lt;Keywords&gt;febrile convulsion&lt;/Keywords&gt;&lt;Keywords&gt;fetus disease&lt;/Keywords&gt;&lt;Keywords&gt;flu like syndrome&lt;/Keywords&gt;&lt;Keywords&gt;fluviral&lt;/Keywords&gt;&lt;Keywords&gt;fluzone&lt;/Keywords&gt;&lt;Keywords&gt;gastrointestinal disease&lt;/Keywords&gt;&lt;Keywords&gt;gastrointestinal symptom&lt;/Keywords&gt;&lt;Keywords&gt;gg 167&lt;/Keywords&gt;&lt;Keywords&gt;gs 4071&lt;/Keywords&gt;&lt;Keywords&gt;gs 4104&lt;/Keywords&gt;&lt;Keywords&gt;Guillain Barre syndrome&lt;/Keywords&gt;&lt;Keywords&gt;headache&lt;/Keywords&gt;&lt;Keywords&gt;HEALTH&lt;/Keywords&gt;&lt;Keywords&gt;health benefits&lt;/Keywords&gt;&lt;Keywords&gt;health care cost&lt;/Keywords&gt;&lt;Keywords&gt;health service&lt;/Keywords&gt;&lt;Keywords&gt;Health Services&lt;/Keywords&gt;&lt;Keywords&gt;HEALTH-SERVICES&lt;/Keywords&gt;&lt;Keywords&gt;HEALTHY&lt;/Keywords&gt;&lt;Keywords&gt;HEALTHY-ADULTS&lt;/Keywords&gt;&lt;Keywords&gt;heart failure&lt;/Keywords&gt;&lt;Keywords&gt;hematologic disease&lt;/Keywords&gt;&lt;Keywords&gt;high risk population&lt;/Keywords&gt;&lt;Keywords&gt;HIGH-RISK&lt;/Keywords&gt;&lt;Keywords&gt;hospital cost&lt;/Keywords&gt;&lt;Keywords&gt;hospitalisation&lt;/Keywords&gt;&lt;Keywords&gt;hospitalisations&lt;/Keywords&gt;&lt;Keywords&gt;human&lt;/Keywords&gt;&lt;Keywords&gt;ILLNESS&lt;/Keywords&gt;&lt;Keywords&gt;ILLNESSES&lt;/Keywords&gt;&lt;Keywords&gt;Infection Control&lt;/Keywords&gt;&lt;Keywords&gt;infection risk&lt;/Keywords&gt;&lt;Keywords&gt;Influenza&lt;/Keywords&gt;&lt;Keywords&gt;Influenza A&lt;/Keywords&gt;&lt;Keywords&gt;influenza b&lt;/Keywords&gt;&lt;Keywords&gt;INFLUENZA VACCINATION&lt;/Keywords&gt;&lt;Keywords&gt;Influenza Vaccine&lt;/Keywords&gt;&lt;Keywords&gt;INFLUENZA-A&lt;/Keywords&gt;&lt;Keywords&gt;influenza-like illness&lt;/Keywords&gt;&lt;Keywords&gt;information&lt;/Keywords&gt;&lt;Keywords&gt;inhibition kinetics&lt;/Keywords&gt;&lt;Keywords&gt;INHIBITOR&lt;/Keywords&gt;&lt;Keywords&gt;insomnia&lt;/Keywords&gt;&lt;Keywords&gt;INTERVENTION&lt;/Keywords&gt;&lt;Keywords&gt;irritability&lt;/Keywords&gt;&lt;Keywords&gt;kidney failure&lt;/Keywords&gt;&lt;Keywords&gt;lactose&lt;/Keywords&gt;&lt;Keywords&gt;laryngotracheobronchitis&lt;/Keywords&gt;&lt;Keywords&gt;LIFE&lt;/Keywords&gt;&lt;Keywords&gt;literature&lt;/Keywords&gt;&lt;Keywords&gt;lower respiratory tract infection&lt;/Keywords&gt;&lt;Keywords&gt;lung complication&lt;/Keywords&gt;&lt;Keywords&gt;lysovir&lt;/Keywords&gt;&lt;Keywords&gt;malaise&lt;/Keywords&gt;&lt;Keywords&gt;Meta Analysis&lt;/Keywords&gt;&lt;Keywords&gt;METAANALYSIS&lt;/Keywords&gt;&lt;Keywords&gt;methods&lt;/Keywords&gt;&lt;Keywords&gt;mf 59&lt;/Keywords&gt;&lt;Keywords&gt;MODEL&lt;/Keywords&gt;&lt;Keywords&gt;MODELS&lt;/Keywords&gt;&lt;Keywords&gt;Mortality&lt;/Keywords&gt;&lt;Keywords&gt;myalgia&lt;/Keywords&gt;&lt;Keywords&gt;myoglobinuria&lt;/Keywords&gt;&lt;Keywords&gt;myositis&lt;/Keywords&gt;&lt;Keywords&gt;n acetyl 2,3 didehydro 2 deoxyneuraminic acid&lt;/Keywords&gt;&lt;Keywords&gt;n acetylmuramylalanyl dextro isoglutaminylalanyl dipalmitoylphosphatidylethanolamine&lt;/Keywords&gt;&lt;Keywords&gt;n acetylneuraminic acid&lt;/Keywords&gt;&lt;Keywords&gt;n acetylneuraminic acid derivative&lt;/Keywords&gt;&lt;Keywords&gt;nausea&lt;/Keywords&gt;&lt;Keywords&gt;nervousness&lt;/Keywords&gt;&lt;Keywords&gt;neuraminidase&lt;/Keywords&gt;&lt;Keywords&gt;NEURAMINIDASE INHIBITORS&lt;/Keywords&gt;&lt;Keywords&gt;neurologic disease&lt;/Keywords&gt;&lt;Keywords&gt;nonhuman&lt;/Keywords&gt;&lt;Keywords&gt;oculorespiratory syndrome&lt;/Keywords&gt;&lt;Keywords&gt;Oseltamivir&lt;/Keywords&gt;&lt;Keywords&gt;otitis&lt;/Keywords&gt;&lt;Keywords&gt;Otitis Media&lt;/Keywords&gt;&lt;Keywords&gt;OTITIS-MEDIA&lt;/Keywords&gt;&lt;Keywords&gt;PAIN&lt;/Keywords&gt;&lt;Keywords&gt;paracetamol&lt;/Keywords&gt;&lt;Keywords&gt;parameter&lt;/Keywords&gt;&lt;Keywords&gt;PARAMETERS&lt;/Keywords&gt;&lt;Keywords&gt;PATHOGENESIS&lt;/Keywords&gt;&lt;Keywords&gt;pericarditis&lt;/Keywords&gt;&lt;Keywords&gt;peripheral neuropathy&lt;/Keywords&gt;&lt;Keywords&gt;placebo&lt;/Keywords&gt;&lt;Keywords&gt;Pneumonia&lt;/Keywords&gt;&lt;Keywords&gt;POPULATION&lt;/Keywords&gt;&lt;Keywords&gt;pregnancy complication&lt;/Keywords&gt;&lt;Keywords&gt;PREVENTING INFLUENZA&lt;/Keywords&gt;&lt;Keywords&gt;PREVENTION&lt;/Keywords&gt;&lt;Keywords&gt;probenecid&lt;/Keywords&gt;&lt;Keywords&gt;PROPHYLAXIS&lt;/Keywords&gt;&lt;Keywords&gt;pruritus&lt;/Keywords&gt;&lt;Keywords&gt;psychosis&lt;/Keywords&gt;&lt;Keywords&gt;PUBLICATION&lt;/Keywords&gt;&lt;Keywords&gt;quality adjusted life year&lt;/Keywords&gt;&lt;Keywords&gt;RATES&lt;/Keywords&gt;&lt;Keywords&gt;REDUCTION&lt;/Keywords&gt;&lt;Keywords&gt;Relative Risk&lt;/Keywords&gt;&lt;Keywords&gt;relenza&lt;/Keywords&gt;&lt;Keywords&gt;residential care&lt;/Keywords&gt;&lt;Keywords&gt;respiratory tract disease&lt;/Keywords&gt;&lt;Keywords&gt;review&lt;/Keywords&gt;&lt;Keywords&gt;Reye syndrome&lt;/Keywords&gt;&lt;Keywords&gt;rhabdomyolysis&lt;/Keywords&gt;&lt;Keywords&gt;rheumatic disease&lt;/Keywords&gt;&lt;Keywords&gt;RIBAVIRIN&lt;/Keywords&gt;&lt;Keywords&gt;RIMANTADINE&lt;/Keywords&gt;&lt;Keywords&gt;RISK&lt;/Keywords&gt;&lt;Keywords&gt;risk reduction&lt;/Keywords&gt;&lt;Keywords&gt;Rotadisk&lt;/Keywords&gt;&lt;Keywords&gt;salicylic acid&lt;/Keywords&gt;&lt;Keywords&gt;seizure&lt;/Keywords&gt;&lt;Keywords&gt;SENSITIVITY&lt;/Keywords&gt;&lt;Keywords&gt;sensitivity analysis&lt;/Keywords&gt;&lt;Keywords&gt;SENSITIVITY-ANALYSIS&lt;/Keywords&gt;&lt;Keywords&gt;serum sickness&lt;/Keywords&gt;&lt;Keywords&gt;SERVICES&lt;/Keywords&gt;&lt;Keywords&gt;sialidase inhibitor&lt;/Keywords&gt;&lt;Keywords&gt;side effect&lt;/Keywords&gt;&lt;Keywords&gt;skin disease&lt;/Keywords&gt;&lt;Keywords&gt;slurred speech&lt;/Keywords&gt;&lt;Keywords&gt;standard&lt;/Keywords&gt;&lt;Keywords&gt;statistical model&lt;/Keywords&gt;&lt;Keywords&gt;Stevens Johnson syndrome&lt;/Keywords&gt;&lt;Keywords&gt;STRATEGIES&lt;/Keywords&gt;&lt;Keywords&gt;strategy&lt;/Keywords&gt;&lt;Keywords&gt;symmetrel&lt;/Keywords&gt;&lt;Keywords&gt;symptom&lt;/Keywords&gt;&lt;Keywords&gt;SYMPTOMS&lt;/Keywords&gt;&lt;Keywords&gt;Systematic Review&lt;/Keywords&gt;&lt;Keywords&gt;tamiflu&lt;/Keywords&gt;&lt;Keywords&gt;tongue disease&lt;/Keywords&gt;&lt;Keywords&gt;toxic shock syndrome&lt;/Keywords&gt;&lt;Keywords&gt;treatment&lt;/Keywords&gt;&lt;Keywords&gt;treatment planning&lt;/Keywords&gt;&lt;Keywords&gt;TRIAL&lt;/Keywords&gt;&lt;Keywords&gt;TRIALS&lt;/Keywords&gt;&lt;Keywords&gt;unclassified drug&lt;/Keywords&gt;&lt;Keywords&gt;unconsciousness&lt;/Keywords&gt;&lt;Keywords&gt;unindexed drug&lt;/Keywords&gt;&lt;Keywords&gt;United Kingdom&lt;/Keywords&gt;&lt;Keywords&gt;upper respiratory tract infection&lt;/Keywords&gt;&lt;Keywords&gt;urine retention&lt;/Keywords&gt;&lt;Keywords&gt;urticaria&lt;/Keywords&gt;&lt;Keywords&gt;VACCINATION&lt;/Keywords&gt;&lt;Keywords&gt;vasculitis&lt;/Keywords&gt;&lt;Keywords&gt;vaxigrip&lt;/Keywords&gt;&lt;Keywords&gt;vertigo&lt;/Keywords&gt;&lt;Keywords&gt;vomiting&lt;/Keywords&gt;&lt;Keywords&gt;xerostomia&lt;/Keywords&gt;&lt;Keywords&gt;ZANAMIVIR&lt;/Keywords&gt;&lt;Reprint&gt;Not in File&lt;/Reprint&gt;&lt;Periodical&gt;Health Technology Assessment&lt;/Periodical&gt;&lt;Volume&gt;7&lt;/Volume&gt;&lt;Issue&gt;35&lt;/Issue&gt;&lt;ISSN_ISBN&gt;1366-5278&lt;/ISSN_ISBN&gt;&lt;Address&gt;Turner, D., Trent Inst. for Health Services Res., University of Leicester, Leicester, United Kingdom&lt;/Address&gt;&lt;ZZ_JournalFull&gt;&lt;f name="System"&gt;Health Technology Assessment&lt;/f&gt;&lt;/ZZ_JournalFull&gt;&lt;ZZ_WorkformID&gt;1&lt;/ZZ_WorkformID&gt;&lt;/MDL&gt;&lt;/Cite&gt;&lt;/Refman&gt;</w:instrText>
            </w:r>
            <w:r>
              <w:rPr>
                <w:rFonts w:cs="Arial"/>
                <w:b/>
                <w:sz w:val="20"/>
                <w:szCs w:val="20"/>
              </w:rPr>
            </w:r>
            <w:r>
              <w:rPr>
                <w:sz w:val="20"/>
                <w:b/>
                <w:szCs w:val="20"/>
                <w:rFonts w:cs="Arial"/>
              </w:rPr>
              <w:fldChar w:fldCharType="separate"/>
            </w:r>
            <w:r>
              <w:rPr>
                <w:rFonts w:cs="Arial"/>
                <w:b/>
                <w:sz w:val="20"/>
                <w:szCs w:val="20"/>
              </w:rPr>
              <w:t>[8]</w:t>
            </w:r>
            <w:r/>
            <w:r>
              <w:rPr>
                <w:sz w:val="20"/>
                <w:b/>
                <w:szCs w:val="20"/>
                <w:rFonts w:cs="Arial"/>
              </w:rPr>
              <w:fldChar w:fldCharType="end"/>
            </w: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&lt;5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20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96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4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-17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91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3.96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04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8-49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16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.48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2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50-64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.19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3.41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59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65-69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71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5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0-74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6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5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75-79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2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5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0-84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40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5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%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&gt;85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27%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5%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95%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00%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All-cause mortality rates in the healthy population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Department of Health&lt;/Author&gt;&lt;Year&gt;2011&lt;/Year&gt;&lt;RecNum&gt;4183&lt;/RecNum&gt;&lt;IDText&gt;The seasonal flu immunisation programme 2011/12&lt;/IDText&gt;&lt;MDL Ref_Type="Electronic Citation"&gt;&lt;Ref_Type&gt;Electronic Citation&lt;/Ref_Type&gt;&lt;Ref_ID&gt;4183&lt;/Ref_ID&gt;&lt;Title_Primary&gt;The seasonal flu immunisation programme 2011/12&lt;/Title_Primary&gt;&lt;Authors_Primary&gt;Department of Health&lt;/Authors_Primary&gt;&lt;Date_Primary&gt;2011/5/25&lt;/Date_Primary&gt;&lt;Keywords&gt;seasonal&lt;/Keywords&gt;&lt;Reprint&gt;Not in File&lt;/Reprint&gt;&lt;Periodical&gt;http://www.dh.gov.uk/prod_consum_dh/groups/dh_digitalassets/documents/digitalasset/dh_128175.pdf&lt;/Periodical&gt;&lt;Web_URL&gt;&lt;u&gt;http://www.dh.gov.uk/prod_consum_dh/groups/dh_digitalassets/documents/digitalasset/dh_128175.pdf&lt;/u&gt;&lt;/Web_URL&gt;&lt;ZZ_JournalStdAbbrev&gt;&lt;f name="System"&gt;http://www.dh.gov.uk/prod_consum_dh/groups/dh_digitalassets/documents/digitalasset/dh_128175.pdf&lt;/f&gt;&lt;/ZZ_JournalStdAbbrev&gt;&lt;ZZ_WorkformID&gt;34&lt;/ZZ_WorkformID&gt;&lt;/MDL&gt;&lt;/Cite&gt;&lt;Cite&gt;&lt;Author&gt;Office for National Statistics&lt;/Author&gt;&lt;Year&gt;2011&lt;/Year&gt;&lt;RecNum&gt;4182&lt;/RecNum&gt;&lt;IDText&gt;Interim Life Tables, United Kingdom, 1980-82 to 2007-09&lt;/IDText&gt;&lt;MDL Ref_Type="Electronic Citation"&gt;&lt;Ref_Type&gt;Electronic Citation&lt;/Ref_Type&gt;&lt;Ref_ID&gt;4182&lt;/Ref_ID&gt;&lt;Title_Primary&gt;Interim Life Tables, United Kingdom, 1980-82 to 2007-09&lt;/Title_Primary&gt;&lt;Authors_Primary&gt;Office for National Statistics&lt;/Authors_Primary&gt;&lt;Date_Primary&gt;2011&lt;/Date_Primary&gt;&lt;Keywords&gt;LIFE&lt;/Keywords&gt;&lt;Keywords&gt;United Kingdom&lt;/Keywords&gt;&lt;Reprint&gt;Not in File&lt;/Reprint&gt;&lt;Periodical&gt;http://www.ons.gov.uk/ons/publications/re-reference-tables.html?edition=tcm%3A77-61850&lt;/Periodical&gt;&lt;Publisher&gt;Office of National Statistics&lt;/Publisher&gt;&lt;Web_URL&gt;&lt;u&gt;http://www.ons.gov.uk/ons/publications/re-reference-tables.html?edition=tcm%3A77-61850&lt;/u&gt;&lt;/Web_URL&gt;&lt;ZZ_JournalStdAbbrev&gt;&lt;f name="System"&gt;http://www.ons.gov.uk/ons/publications/re-reference-tables.html?edition=tcm%3A77-61850&lt;/f&gt;&lt;/ZZ_JournalStdAbbrev&gt;&lt;ZZ_WorkformID&gt;34&lt;/ZZ_WorkformID&gt;&lt;/MDL&gt;&lt;/Cite&gt;&lt;Cite&gt;&lt;Author&gt;Office for National Statistics&lt;/Author&gt;&lt;Year&gt;2011&lt;/Year&gt;&lt;RecNum&gt;4187&lt;/RecNum&gt;&lt;IDText&gt;Population estimates for the UK, England and Wales, Scotland and Northern Ireland - Mid 2008&lt;/IDText&gt;&lt;MDL Ref_Type="Electronic Citation"&gt;&lt;Ref_Type&gt;Electronic Citation&lt;/Ref_Type&gt;&lt;Ref_ID&gt;4187&lt;/Ref_ID&gt;&lt;Title_Primary&gt;Population estimates for the UK, England and Wales, Scotland and Northern Ireland - Mid 2008&lt;/Title_Primary&gt;&lt;Authors_Primary&gt;Office for National Statistics&lt;/Authors_Primary&gt;&lt;Date_Primary&gt;2011&lt;/Date_Primary&gt;&lt;Keywords&gt;POPULATION&lt;/Keywords&gt;&lt;Keywords&gt;Wales&lt;/Keywords&gt;&lt;Reprint&gt;Not in File&lt;/Reprint&gt;&lt;Periodical&gt;http://www.ons.gov.uk/ons/publications/all-releases.html?definition=tcm:77-22371&lt;/Periodical&gt;&lt;Date_Secondary&gt;2012/2/27&lt;/Date_Secondary&gt;&lt;Web_URL&gt;&lt;u&gt;http://www.ons.gov.uk/ons/publications/all-releases.html?definition=tcm:77-22371&lt;/u&gt;&lt;/Web_URL&gt;&lt;ZZ_JournalStdAbbrev&gt;&lt;f name="System"&gt;http://www.ons.gov.uk/ons/publications/all-releases.html?definition=tcm:77-22371&lt;/f&gt;&lt;/ZZ_JournalStdAbbrev&gt;&lt;ZZ_WorkformID&gt;34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4,6,7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010"/>
        <w:gridCol w:w="634"/>
        <w:gridCol w:w="903"/>
        <w:gridCol w:w="761"/>
        <w:gridCol w:w="903"/>
        <w:gridCol w:w="760"/>
        <w:gridCol w:w="902"/>
        <w:gridCol w:w="760"/>
        <w:gridCol w:w="1272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te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g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ate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0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6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90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44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20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80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07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26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9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394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8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47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6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3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7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65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7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02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0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4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46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944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1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409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74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49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9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93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25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582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All-cause mortality rates in the at-risk population </w:t>
      </w:r>
      <w:r>
        <w:fldChar w:fldCharType="begin"/>
      </w:r>
      <w:r>
        <w:rPr>
          <w:sz w:val="20"/>
          <w:b/>
          <w:szCs w:val="20"/>
          <w:rFonts w:cs="Arial"/>
        </w:rPr>
        <w:instrText xml:space="preserve"> ADDIN REFMGR.CITE &lt;Refman&gt;&lt;Cite&gt;&lt;Author&gt;Department of Health&lt;/Author&gt;&lt;Year&gt;2011&lt;/Year&gt;&lt;RecNum&gt;4183&lt;/RecNum&gt;&lt;IDText&gt;The seasonal flu immunisation programme 2011/12&lt;/IDText&gt;&lt;MDL Ref_Type="Electronic Citation"&gt;&lt;Ref_Type&gt;Electronic Citation&lt;/Ref_Type&gt;&lt;Ref_ID&gt;4183&lt;/Ref_ID&gt;&lt;Title_Primary&gt;The seasonal flu immunisation programme 2011/12&lt;/Title_Primary&gt;&lt;Authors_Primary&gt;Department of Health&lt;/Authors_Primary&gt;&lt;Date_Primary&gt;2011/5/25&lt;/Date_Primary&gt;&lt;Keywords&gt;seasonal&lt;/Keywords&gt;&lt;Reprint&gt;Not in File&lt;/Reprint&gt;&lt;Periodical&gt;http://www.dh.gov.uk/prod_consum_dh/groups/dh_digitalassets/documents/digitalasset/dh_128175.pdf&lt;/Periodical&gt;&lt;Web_URL&gt;&lt;u&gt;http://www.dh.gov.uk/prod_consum_dh/groups/dh_digitalassets/documents/digitalasset/dh_128175.pdf&lt;/u&gt;&lt;/Web_URL&gt;&lt;ZZ_JournalStdAbbrev&gt;&lt;f name="System"&gt;http://www.dh.gov.uk/prod_consum_dh/groups/dh_digitalassets/documents/digitalasset/dh_128175.pdf&lt;/f&gt;&lt;/ZZ_JournalStdAbbrev&gt;&lt;ZZ_WorkformID&gt;34&lt;/ZZ_WorkformID&gt;&lt;/MDL&gt;&lt;/Cite&gt;&lt;Cite&gt;&lt;Author&gt;Office for National Statistics&lt;/Author&gt;&lt;Year&gt;2011&lt;/Year&gt;&lt;RecNum&gt;4182&lt;/RecNum&gt;&lt;IDText&gt;Interim Life Tables, United Kingdom, 1980-82 to 2007-09&lt;/IDText&gt;&lt;MDL Ref_Type="Electronic Citation"&gt;&lt;Ref_Type&gt;Electronic Citation&lt;/Ref_Type&gt;&lt;Ref_ID&gt;4182&lt;/Ref_ID&gt;&lt;Title_Primary&gt;Interim Life Tables, United Kingdom, 1980-82 to 2007-09&lt;/Title_Primary&gt;&lt;Authors_Primary&gt;Office for National Statistics&lt;/Authors_Primary&gt;&lt;Date_Primary&gt;2011&lt;/Date_Primary&gt;&lt;Keywords&gt;LIFE&lt;/Keywords&gt;&lt;Keywords&gt;United Kingdom&lt;/Keywords&gt;&lt;Reprint&gt;Not in File&lt;/Reprint&gt;&lt;Periodical&gt;http://www.ons.gov.uk/ons/publications/re-reference-tables.html?edition=tcm%3A77-61850&lt;/Periodical&gt;&lt;Publisher&gt;Office of National Statistics&lt;/Publisher&gt;&lt;Web_URL&gt;&lt;u&gt;http://www.ons.gov.uk/ons/publications/re-reference-tables.html?edition=tcm%3A77-61850&lt;/u&gt;&lt;/Web_URL&gt;&lt;ZZ_JournalStdAbbrev&gt;&lt;f name="System"&gt;http://www.ons.gov.uk/ons/publications/re-reference-tables.html?edition=tcm%3A77-61850&lt;/f&gt;&lt;/ZZ_JournalStdAbbrev&gt;&lt;ZZ_WorkformID&gt;34&lt;/ZZ_WorkformID&gt;&lt;/MDL&gt;&lt;/Cite&gt;&lt;Cite&gt;&lt;Author&gt;Office for National Statistics&lt;/Author&gt;&lt;Year&gt;2011&lt;/Year&gt;&lt;RecNum&gt;4187&lt;/RecNum&gt;&lt;IDText&gt;Population estimates for the UK, England and Wales, Scotland and Northern Ireland - Mid 2008&lt;/IDText&gt;&lt;MDL Ref_Type="Electronic Citation"&gt;&lt;Ref_Type&gt;Electronic Citation&lt;/Ref_Type&gt;&lt;Ref_ID&gt;4187&lt;/Ref_ID&gt;&lt;Title_Primary&gt;Population estimates for the UK, England and Wales, Scotland and Northern Ireland - Mid 2008&lt;/Title_Primary&gt;&lt;Authors_Primary&gt;Office for National Statistics&lt;/Authors_Primary&gt;&lt;Date_Primary&gt;2011&lt;/Date_Primary&gt;&lt;Keywords&gt;POPULATION&lt;/Keywords&gt;&lt;Keywords&gt;Wales&lt;/Keywords&gt;&lt;Reprint&gt;Not in File&lt;/Reprint&gt;&lt;Periodical&gt;http://www.ons.gov.uk/ons/publications/all-releases.html?definition=tcm:77-22371&lt;/Periodical&gt;&lt;Date_Secondary&gt;2012/2/27&lt;/Date_Secondary&gt;&lt;Web_URL&gt;&lt;u&gt;http://www.ons.gov.uk/ons/publications/all-releases.html?definition=tcm:77-22371&lt;/u&gt;&lt;/Web_URL&gt;&lt;ZZ_JournalStdAbbrev&gt;&lt;f name="System"&gt;http://www.ons.gov.uk/ons/publications/all-releases.html?definition=tcm:77-22371&lt;/f&gt;&lt;/ZZ_JournalStdAbbrev&gt;&lt;ZZ_WorkformID&gt;34&lt;/ZZ_WorkformID&gt;&lt;/MDL&gt;&lt;/Cite&gt;&lt;/Refman&gt;</w:instrText>
      </w:r>
      <w:r>
        <w:rPr>
          <w:rFonts w:cs="Arial"/>
          <w:b/>
          <w:sz w:val="20"/>
          <w:szCs w:val="20"/>
        </w:rPr>
      </w:r>
      <w:r>
        <w:rPr>
          <w:sz w:val="20"/>
          <w:b/>
          <w:szCs w:val="20"/>
          <w:rFonts w:cs="Arial"/>
        </w:rPr>
        <w:fldChar w:fldCharType="separate"/>
      </w:r>
      <w:r>
        <w:rPr>
          <w:rFonts w:cs="Arial"/>
          <w:b/>
          <w:sz w:val="20"/>
          <w:szCs w:val="20"/>
        </w:rPr>
        <w:t>[4,6,7]</w:t>
      </w:r>
      <w:r/>
      <w:r>
        <w:rPr>
          <w:sz w:val="20"/>
          <w:b/>
          <w:szCs w:val="20"/>
          <w:rFonts w:cs="Arial"/>
        </w:rPr>
        <w:fldChar w:fldCharType="end"/>
      </w: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1004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53"/>
        <w:gridCol w:w="525"/>
        <w:gridCol w:w="997"/>
        <w:gridCol w:w="579"/>
        <w:gridCol w:w="945"/>
        <w:gridCol w:w="634"/>
        <w:gridCol w:w="889"/>
        <w:gridCol w:w="712"/>
        <w:gridCol w:w="1024"/>
      </w:tblGrid>
      <w:tr>
        <w:trPr>
          <w:trHeight w:val="58" w:hRule="atLeast"/>
        </w:trPr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Normal1"/>
              <w:ind w:left="-284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te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08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snapToGrid w:val="false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1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5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8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18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1627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3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83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44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2899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0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5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0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2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436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7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6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7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6197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8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08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8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8049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1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5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409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075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0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5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2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2260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3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5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93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938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5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4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7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22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6465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59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75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217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52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8613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6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8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0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85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714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7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2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41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8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6548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8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4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592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785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0283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094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9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74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283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676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31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3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92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589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443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6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2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076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612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088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0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56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22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324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479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38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2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438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14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949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46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6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669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260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375</w:t>
            </w:r>
          </w:p>
        </w:tc>
      </w:tr>
      <w:tr>
        <w:trPr/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53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3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87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8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0421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10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ind w:left="-284" w:hanging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5820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-284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-284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  <w:r>
        <w:br w:type="page"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 xml:space="preserve">Sensitivity analysis parameters 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542"/>
        <w:gridCol w:w="2817"/>
        <w:gridCol w:w="2101"/>
      </w:tblGrid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Variab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ase-case value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SA distribution and 95% CI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Range for the one-way 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rculation influenza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.16%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ta distribution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 (56.44%;89.90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29.70% to 99.60%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tching within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36%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ta distribution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 (23.01%; 80.81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0% to 99.00%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ccine efficacy TIV B perfect matching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 to 100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7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3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9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.00%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Inverse Gamma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2.32%;94.44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9.42%;99.17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9.42%;99.17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7.08%;97.91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4.45%;96.10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4.45%;96.10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2.32%;94.44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2.32%;94.44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CI (12.32%;94.44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4.00% to 94.44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52.00% to 99.17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52.00% to 99.17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9.00% to 97.91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7.00% to 96.1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7.00% to 96.1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4.00% to 94.44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4.00% to 94.44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44.00% to 94.44%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accine efficacy TIV B absence of matching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-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-17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-49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-6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5-69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0-7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5-79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0-84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5 to 100 yrs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7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.00%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nked to the Inverse Gamma distribution of the VE TIV B perfect matching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.63%;94.44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.52%;99.17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.52%;99.17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.56%;97.91%)</w:t>
            </w:r>
          </w:p>
          <w:p>
            <w:pPr>
              <w:pStyle w:val="TableNormal1"/>
              <w:keepNext w:val="true"/>
              <w:numPr>
                <w:ilvl w:val="0"/>
                <w:numId w:val="0"/>
              </w:numPr>
              <w:tabs>
                <w:tab w:val="left" w:pos="1134" w:leader="none"/>
                <w:tab w:val="left" w:pos="2474" w:leader="none"/>
              </w:tabs>
              <w:outlineLvl w:val="0"/>
              <w:rPr>
                <w:rFonts w:cs="Arial"/>
                <w:sz w:val="20"/>
                <w:szCs w:val="20"/>
                <w:lang w:val="fr-FR"/>
              </w:rPr>
            </w:pPr>
            <w:r>
              <w:rPr>
                <w:rFonts w:cs="Arial"/>
                <w:sz w:val="20"/>
                <w:szCs w:val="20"/>
                <w:lang w:val="fr-FR"/>
              </w:rPr>
              <w:t>95%CI (1.58%;96.10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CI (1.58%;96.10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CI (1.63%;94.44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CI (1.63%;94.44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CI (1.63%;94.44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5.38% to 66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20.61% to 77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20.61% to 77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8.60% to 73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7.61% to 69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7.61% to 69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5.38% to 66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5.38% to 66.00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ange 15.38% to 66.00%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Cost of GSK-QIV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£6.72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applicabl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/>
            </w:pPr>
            <w:r>
              <w:rPr>
                <w:rFonts w:cs="Arial"/>
                <w:sz w:val="20"/>
                <w:szCs w:val="20"/>
              </w:rPr>
              <w:t>Range £6.72 to £10.08 (+50%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luenza dur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50 days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mma distribution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 (0.19;27.67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 (0.19 to 27.67)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ability of influenza A unvaccin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: 19.21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: 6.55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derly: 6.17%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  <w:lang w:val="fr-BE"/>
              </w:rPr>
            </w:pPr>
            <w:r>
              <w:rPr>
                <w:rFonts w:cs="Arial"/>
                <w:sz w:val="20"/>
                <w:szCs w:val="20"/>
                <w:lang w:val="fr-BE"/>
              </w:rPr>
              <w:t>Lognormal distribution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BE"/>
              </w:rPr>
            </w:pPr>
            <w:r>
              <w:rPr>
                <w:rFonts w:cs="Arial"/>
                <w:sz w:val="20"/>
                <w:szCs w:val="20"/>
                <w:lang w:val="fr-BE"/>
              </w:rPr>
              <w:t>Children : 95% CI (14.99%;24.63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BE"/>
              </w:rPr>
            </w:pPr>
            <w:r>
              <w:rPr>
                <w:rFonts w:cs="Arial"/>
                <w:sz w:val="20"/>
                <w:szCs w:val="20"/>
                <w:lang w:val="fr-BE"/>
              </w:rPr>
              <w:t>Adults : 95% CI (3.15%;13.62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derly : 95% CI (2.97%;12.83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bability of influenza B unvaccin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dren: 19.21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dults: 6.55%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derly: 6.17%</w:t>
            </w:r>
          </w:p>
        </w:tc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  <w:lang w:val="fr-BE"/>
              </w:rPr>
            </w:pPr>
            <w:r>
              <w:rPr>
                <w:rFonts w:cs="Arial"/>
                <w:sz w:val="20"/>
                <w:szCs w:val="20"/>
                <w:lang w:val="fr-BE"/>
              </w:rPr>
              <w:t>Lognormal distribution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BE"/>
              </w:rPr>
            </w:pPr>
            <w:r>
              <w:rPr>
                <w:rFonts w:cs="Arial"/>
                <w:sz w:val="20"/>
                <w:szCs w:val="20"/>
                <w:lang w:val="fr-BE"/>
              </w:rPr>
              <w:t>Children : 95% CI (14.99%;24.63%)</w:t>
            </w:r>
          </w:p>
          <w:p>
            <w:pPr>
              <w:pStyle w:val="TableNormal1"/>
              <w:rPr>
                <w:rFonts w:cs="Arial"/>
                <w:sz w:val="20"/>
                <w:szCs w:val="20"/>
                <w:lang w:val="fr-BE"/>
              </w:rPr>
            </w:pPr>
            <w:r>
              <w:rPr>
                <w:rFonts w:cs="Arial"/>
                <w:sz w:val="20"/>
                <w:szCs w:val="20"/>
                <w:lang w:val="fr-BE"/>
              </w:rPr>
              <w:t>Adults : 95% CI (3.15%;13.62%)</w:t>
            </w:r>
          </w:p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lderly : 95% CI (2.97%;12.83%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Normal1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5% CI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1"/>
        <w:rPr>
          <w:sz w:val="20"/>
          <w:szCs w:val="20"/>
        </w:rPr>
      </w:pPr>
      <w:r>
        <w:rPr>
          <w:sz w:val="20"/>
          <w:szCs w:val="20"/>
        </w:rPr>
        <w:t>References</w:t>
      </w:r>
    </w:p>
    <w:p>
      <w:pPr>
        <w:pStyle w:val="Normal"/>
        <w:tabs>
          <w:tab w:val="clear" w:pos="720"/>
          <w:tab w:val="left" w:pos="540" w:leader="none"/>
        </w:tabs>
        <w:spacing w:lineRule="auto" w:line="240" w:before="0" w:after="0"/>
        <w:ind w:left="540" w:hanging="54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charset w:val="00"/>
    <w:family w:val="swiss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>
        <w:i/>
        <w:iCs/>
        <w:lang w:val="en-US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240" w:after="24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 bold" w:hAnsi="arial bold" w:cs="Arial"/>
      <w:b/>
      <w:bCs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64" w:leader="none"/>
        <w:tab w:val="left" w:pos="1134" w:leader="none"/>
      </w:tabs>
      <w:spacing w:lineRule="auto" w:line="240" w:before="120" w:after="120"/>
      <w:ind w:left="864" w:hanging="864"/>
      <w:jc w:val="both"/>
      <w:outlineLvl w:val="3"/>
    </w:pPr>
    <w:rPr>
      <w:b/>
      <w:bCs/>
      <w:sz w:val="24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3">
    <w:name w:val="WW8Num3z3"/>
    <w:qFormat/>
    <w:rPr>
      <w:rFonts w:ascii="arial bold" w:hAnsi="arial bold" w:cs="arial bold"/>
      <w:b/>
      <w:i w:val="false"/>
      <w:sz w:val="24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4Char">
    <w:name w:val="Heading 4 Char"/>
    <w:qFormat/>
    <w:rPr>
      <w:rFonts w:ascii="Arial" w:hAnsi="Arial" w:cs="Arial"/>
      <w:b/>
      <w:bCs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aptionChar">
    <w:name w:val="Caption Char"/>
    <w:qFormat/>
    <w:rPr>
      <w:rFonts w:ascii="Arial" w:hAnsi="Arial" w:cs="Arial"/>
      <w:b/>
      <w:bCs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1418" w:leader="none"/>
      </w:tabs>
      <w:spacing w:lineRule="auto" w:line="240" w:before="120" w:after="120"/>
      <w:ind w:left="1418" w:hanging="1418"/>
      <w:jc w:val="both"/>
    </w:pPr>
    <w:rPr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text">
    <w:name w:val="Table text"/>
    <w:basedOn w:val="Normal"/>
    <w:qFormat/>
    <w:pPr/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lineRule="auto" w:line="480" w:before="280" w:after="280"/>
    </w:pPr>
    <w:rPr>
      <w:rFonts w:eastAsia="Calibri"/>
      <w:sz w:val="24"/>
      <w:lang w:val="en-US"/>
    </w:rPr>
  </w:style>
  <w:style w:type="paragraph" w:styleId="TableNormal1">
    <w:name w:val="Table Normal1"/>
    <w:basedOn w:val="Normal"/>
    <w:qFormat/>
    <w:pPr>
      <w:tabs>
        <w:tab w:val="clear" w:pos="720"/>
        <w:tab w:val="left" w:pos="2474" w:leader="none"/>
      </w:tabs>
      <w:spacing w:lineRule="auto" w:line="240" w:before="0" w:after="0"/>
    </w:pPr>
    <w:rPr>
      <w:rFonts w:eastAsia="Times New Roman" w:cs="Tahoma"/>
      <w:spacing w:val="-2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 GSK manuscri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08:38:00Z</dcterms:created>
  <dc:creator>Carole</dc:creator>
  <dc:description/>
  <cp:keywords/>
  <dc:language>en-US</dc:language>
  <cp:lastModifiedBy>Geneviève Meier</cp:lastModifiedBy>
  <cp:lastPrinted>2013-01-09T19:50:00Z</cp:lastPrinted>
  <dcterms:modified xsi:type="dcterms:W3CDTF">2014-05-15T16:25:00Z</dcterms:modified>
  <cp:revision>5</cp:revision>
  <dc:subject/>
  <dc:title>Flu QIV static model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